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314B2E" w14:textId="004B9F21" w:rsidR="00D8576E" w:rsidRPr="00FD0699" w:rsidRDefault="00D401B1" w:rsidP="00FA1C48">
      <w:pPr>
        <w:spacing w:after="0"/>
        <w:rPr>
          <w:rFonts w:ascii="Times New Roman" w:hAnsi="Times New Roman" w:cs="Times New Roman"/>
          <w:b/>
        </w:rPr>
      </w:pPr>
      <w:bookmarkStart w:id="0" w:name="_GoBack"/>
      <w:bookmarkEnd w:id="0"/>
      <w:r w:rsidRPr="00FD0699">
        <w:rPr>
          <w:rFonts w:ascii="Times New Roman" w:hAnsi="Times New Roman" w:cs="Times New Roman"/>
          <w:b/>
        </w:rPr>
        <w:t>T</w:t>
      </w:r>
      <w:r w:rsidR="00D8576E" w:rsidRPr="00FD0699">
        <w:rPr>
          <w:rFonts w:ascii="Times New Roman" w:hAnsi="Times New Roman" w:cs="Times New Roman"/>
          <w:b/>
        </w:rPr>
        <w:t xml:space="preserve">able </w:t>
      </w:r>
      <w:r w:rsidR="003955CE" w:rsidRPr="00FD0699">
        <w:rPr>
          <w:rFonts w:ascii="Times New Roman" w:hAnsi="Times New Roman" w:cs="Times New Roman"/>
          <w:b/>
        </w:rPr>
        <w:t>S</w:t>
      </w:r>
      <w:r w:rsidR="003955CE">
        <w:rPr>
          <w:rFonts w:ascii="Times New Roman" w:hAnsi="Times New Roman" w:cs="Times New Roman"/>
          <w:b/>
        </w:rPr>
        <w:t>6</w:t>
      </w:r>
      <w:r w:rsidR="00BF10A9">
        <w:rPr>
          <w:rFonts w:ascii="Times New Roman" w:hAnsi="Times New Roman" w:cs="Times New Roman"/>
          <w:b/>
        </w:rPr>
        <w:t>.</w:t>
      </w:r>
      <w:r w:rsidR="00D8576E" w:rsidRPr="00FD0699">
        <w:rPr>
          <w:rFonts w:ascii="Times New Roman" w:hAnsi="Times New Roman" w:cs="Times New Roman"/>
          <w:b/>
        </w:rPr>
        <w:t xml:space="preserve"> </w:t>
      </w:r>
      <w:r w:rsidR="001B05AE" w:rsidRPr="00FD0699">
        <w:rPr>
          <w:rFonts w:ascii="Times New Roman" w:hAnsi="Times New Roman" w:cs="Times New Roman"/>
          <w:b/>
        </w:rPr>
        <w:t xml:space="preserve">Relative expression levels of </w:t>
      </w:r>
      <w:r w:rsidR="0070536B" w:rsidRPr="00FD0699">
        <w:rPr>
          <w:rFonts w:ascii="Times New Roman" w:hAnsi="Times New Roman" w:cs="Times New Roman"/>
          <w:b/>
        </w:rPr>
        <w:t xml:space="preserve">eighteen </w:t>
      </w:r>
      <w:r w:rsidR="00A52010" w:rsidRPr="00FD0699">
        <w:rPr>
          <w:rFonts w:ascii="Times New Roman" w:hAnsi="Times New Roman" w:cs="Times New Roman"/>
          <w:b/>
        </w:rPr>
        <w:t xml:space="preserve">previously </w:t>
      </w:r>
      <w:r w:rsidR="0070536B" w:rsidRPr="00FD0699">
        <w:rPr>
          <w:rFonts w:ascii="Times New Roman" w:hAnsi="Times New Roman" w:cs="Times New Roman"/>
          <w:b/>
        </w:rPr>
        <w:t>identified HCC-associated</w:t>
      </w:r>
      <w:r w:rsidR="00FA1C48" w:rsidRPr="00FD0699">
        <w:rPr>
          <w:rFonts w:ascii="Times New Roman" w:hAnsi="Times New Roman" w:cs="Times New Roman"/>
          <w:b/>
        </w:rPr>
        <w:t xml:space="preserve"> </w:t>
      </w:r>
      <w:proofErr w:type="spellStart"/>
      <w:r w:rsidR="00D8576E" w:rsidRPr="00FD0699">
        <w:rPr>
          <w:rFonts w:ascii="Times New Roman" w:hAnsi="Times New Roman" w:cs="Times New Roman"/>
          <w:b/>
        </w:rPr>
        <w:t>lncRNAs</w:t>
      </w:r>
      <w:proofErr w:type="spellEnd"/>
      <w:r w:rsidR="00D8576E" w:rsidRPr="00FD0699">
        <w:rPr>
          <w:rFonts w:ascii="Times New Roman" w:hAnsi="Times New Roman" w:cs="Times New Roman"/>
          <w:b/>
        </w:rPr>
        <w:t xml:space="preserve"> </w:t>
      </w:r>
      <w:r w:rsidR="007E4BB0">
        <w:rPr>
          <w:rFonts w:ascii="Times New Roman" w:hAnsi="Times New Roman" w:cs="Times New Roman"/>
          <w:b/>
        </w:rPr>
        <w:fldChar w:fldCharType="begin"/>
      </w:r>
      <w:r w:rsidR="00D8576E" w:rsidRPr="00FD0699">
        <w:rPr>
          <w:rFonts w:ascii="Times New Roman" w:hAnsi="Times New Roman" w:cs="Times New Roman"/>
          <w:b/>
        </w:rPr>
        <w:instrText xml:space="preserve"> LINK Excel.Sheet.12 "\\\\niaid-fas2\\farci\\Quan Zhang\\12172015_significant lncRNAs by paired t-test.xlsx" "83x54 dataset!R25C25:R42C28" \a \f 4 \h </w:instrText>
      </w:r>
      <w:r w:rsidR="00A11E6D" w:rsidRPr="00FD0699">
        <w:rPr>
          <w:rFonts w:ascii="Times New Roman" w:hAnsi="Times New Roman" w:cs="Times New Roman"/>
          <w:b/>
        </w:rPr>
        <w:instrText xml:space="preserve"> \* MERGEFORMAT </w:instrText>
      </w:r>
      <w:r w:rsidR="007E4BB0">
        <w:rPr>
          <w:rFonts w:ascii="Times New Roman" w:hAnsi="Times New Roman" w:cs="Times New Roman"/>
          <w:b/>
        </w:rPr>
        <w:fldChar w:fldCharType="separate"/>
      </w:r>
    </w:p>
    <w:p w14:paraId="731E2CE7" w14:textId="77777777" w:rsidR="00143FB9" w:rsidRPr="00D62C81" w:rsidRDefault="007E4BB0" w:rsidP="00D62C81">
      <w:pPr>
        <w:pStyle w:val="NoSpacing"/>
        <w:rPr>
          <w:sz w:val="16"/>
          <w:szCs w:val="16"/>
        </w:rPr>
      </w:pPr>
      <w:r>
        <w:fldChar w:fldCharType="end"/>
      </w:r>
    </w:p>
    <w:tbl>
      <w:tblPr>
        <w:tblStyle w:val="TableGrid"/>
        <w:tblW w:w="950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8"/>
        <w:gridCol w:w="1227"/>
        <w:gridCol w:w="1227"/>
        <w:gridCol w:w="1326"/>
        <w:gridCol w:w="270"/>
        <w:gridCol w:w="1335"/>
        <w:gridCol w:w="75"/>
        <w:gridCol w:w="1388"/>
        <w:gridCol w:w="52"/>
        <w:gridCol w:w="1343"/>
      </w:tblGrid>
      <w:tr w:rsidR="007045D1" w:rsidRPr="00C638ED" w14:paraId="5F8B90FB" w14:textId="77777777" w:rsidTr="0070536B">
        <w:trPr>
          <w:trHeight w:val="370"/>
          <w:jc w:val="center"/>
        </w:trPr>
        <w:tc>
          <w:tcPr>
            <w:tcW w:w="1258" w:type="dxa"/>
            <w:vMerge w:val="restart"/>
            <w:tcBorders>
              <w:top w:val="single" w:sz="12" w:space="0" w:color="auto"/>
            </w:tcBorders>
            <w:vAlign w:val="bottom"/>
          </w:tcPr>
          <w:p w14:paraId="67AD8A3C" w14:textId="77777777" w:rsidR="007045D1" w:rsidRPr="00244798" w:rsidRDefault="00244798" w:rsidP="0024479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44798">
              <w:rPr>
                <w:rFonts w:ascii="Times New Roman" w:hAnsi="Times New Roman" w:cs="Times New Roman"/>
                <w:b/>
                <w:sz w:val="20"/>
                <w:szCs w:val="20"/>
              </w:rPr>
              <w:t>LncRNA</w:t>
            </w:r>
            <w:proofErr w:type="spellEnd"/>
          </w:p>
        </w:tc>
        <w:tc>
          <w:tcPr>
            <w:tcW w:w="3780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9D046E" w14:textId="77777777" w:rsidR="007045D1" w:rsidRPr="007045D1" w:rsidRDefault="00E0743E" w:rsidP="007045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n-tumor</w:t>
            </w:r>
          </w:p>
        </w:tc>
        <w:tc>
          <w:tcPr>
            <w:tcW w:w="270" w:type="dxa"/>
            <w:vMerge w:val="restart"/>
            <w:tcBorders>
              <w:top w:val="single" w:sz="12" w:space="0" w:color="auto"/>
            </w:tcBorders>
            <w:vAlign w:val="center"/>
          </w:tcPr>
          <w:p w14:paraId="2DBFA144" w14:textId="77777777" w:rsidR="007045D1" w:rsidRDefault="007045D1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3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9A751D" w14:textId="77777777" w:rsidR="007045D1" w:rsidRPr="00D8576E" w:rsidRDefault="001B05AE" w:rsidP="007045D1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HCC</w:t>
            </w:r>
          </w:p>
        </w:tc>
      </w:tr>
      <w:tr w:rsidR="007045D1" w:rsidRPr="00C638ED" w14:paraId="624A4EFC" w14:textId="77777777" w:rsidTr="0070536B">
        <w:trPr>
          <w:trHeight w:val="368"/>
          <w:jc w:val="center"/>
        </w:trPr>
        <w:tc>
          <w:tcPr>
            <w:tcW w:w="1258" w:type="dxa"/>
            <w:vMerge/>
            <w:tcBorders>
              <w:bottom w:val="single" w:sz="12" w:space="0" w:color="auto"/>
            </w:tcBorders>
            <w:vAlign w:val="center"/>
          </w:tcPr>
          <w:p w14:paraId="0845D6E9" w14:textId="77777777" w:rsidR="007045D1" w:rsidRPr="00C638ED" w:rsidRDefault="007045D1" w:rsidP="00C638E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A52676E" w14:textId="77777777" w:rsidR="00244798" w:rsidRPr="001B05AE" w:rsidRDefault="00244798" w:rsidP="001B0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BV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656EF68" w14:textId="77777777" w:rsidR="007045D1" w:rsidRPr="001B05AE" w:rsidRDefault="00244798" w:rsidP="001B0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02B39C8" w14:textId="77777777" w:rsidR="007045D1" w:rsidRPr="001B05AE" w:rsidRDefault="00244798" w:rsidP="001B05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270" w:type="dxa"/>
            <w:vMerge/>
            <w:tcBorders>
              <w:bottom w:val="single" w:sz="12" w:space="0" w:color="auto"/>
            </w:tcBorders>
            <w:vAlign w:val="center"/>
          </w:tcPr>
          <w:p w14:paraId="65546EB1" w14:textId="77777777" w:rsidR="007045D1" w:rsidRDefault="007045D1" w:rsidP="007045D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73276F9D" w14:textId="77777777" w:rsidR="007045D1" w:rsidRPr="001B05AE" w:rsidRDefault="00244798" w:rsidP="00EF3A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BV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4AF1C8C7" w14:textId="77777777" w:rsidR="007045D1" w:rsidRPr="001B05AE" w:rsidRDefault="00244798" w:rsidP="00EF3A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38B0661E" w14:textId="77777777" w:rsidR="007045D1" w:rsidRPr="001B05AE" w:rsidRDefault="00244798" w:rsidP="00EF3A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</w:tr>
      <w:tr w:rsidR="0070536B" w:rsidRPr="00E362D8" w14:paraId="7F258441" w14:textId="77777777" w:rsidTr="0070536B">
        <w:trPr>
          <w:jc w:val="center"/>
        </w:trPr>
        <w:tc>
          <w:tcPr>
            <w:tcW w:w="1258" w:type="dxa"/>
            <w:vAlign w:val="bottom"/>
          </w:tcPr>
          <w:p w14:paraId="57C4FB54" w14:textId="77777777" w:rsidR="0070536B" w:rsidRPr="00346BF5" w:rsidRDefault="0070536B" w:rsidP="007053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FAP1-AS1</w:t>
            </w:r>
          </w:p>
        </w:tc>
        <w:tc>
          <w:tcPr>
            <w:tcW w:w="1227" w:type="dxa"/>
            <w:tcBorders>
              <w:top w:val="single" w:sz="12" w:space="0" w:color="auto"/>
            </w:tcBorders>
            <w:shd w:val="clear" w:color="auto" w:fill="FFFFFF" w:themeFill="background1"/>
            <w:vAlign w:val="bottom"/>
          </w:tcPr>
          <w:p w14:paraId="3AEAA0EE" w14:textId="77777777" w:rsidR="0070536B" w:rsidRPr="00E362D8" w:rsidRDefault="0089218E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6±0.721</w:t>
            </w:r>
          </w:p>
        </w:tc>
        <w:tc>
          <w:tcPr>
            <w:tcW w:w="1227" w:type="dxa"/>
            <w:tcBorders>
              <w:top w:val="single" w:sz="12" w:space="0" w:color="auto"/>
            </w:tcBorders>
            <w:shd w:val="clear" w:color="auto" w:fill="FFFFFF" w:themeFill="background1"/>
            <w:vAlign w:val="bottom"/>
          </w:tcPr>
          <w:p w14:paraId="562C9503" w14:textId="77777777" w:rsidR="0070536B" w:rsidRPr="00E362D8" w:rsidRDefault="0089218E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49±2.018</w:t>
            </w:r>
          </w:p>
        </w:tc>
        <w:tc>
          <w:tcPr>
            <w:tcW w:w="1326" w:type="dxa"/>
            <w:tcBorders>
              <w:top w:val="single" w:sz="12" w:space="0" w:color="auto"/>
            </w:tcBorders>
            <w:shd w:val="clear" w:color="auto" w:fill="FFFFFF" w:themeFill="background1"/>
            <w:vAlign w:val="bottom"/>
          </w:tcPr>
          <w:p w14:paraId="075D8A08" w14:textId="77777777" w:rsidR="0070536B" w:rsidRPr="00E362D8" w:rsidRDefault="0089218E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65±0.810</w:t>
            </w:r>
          </w:p>
        </w:tc>
        <w:tc>
          <w:tcPr>
            <w:tcW w:w="270" w:type="dxa"/>
            <w:tcBorders>
              <w:top w:val="single" w:sz="12" w:space="0" w:color="auto"/>
            </w:tcBorders>
            <w:vAlign w:val="center"/>
          </w:tcPr>
          <w:p w14:paraId="2A8504A3" w14:textId="77777777" w:rsidR="0070536B" w:rsidRPr="00E362D8" w:rsidRDefault="0070536B" w:rsidP="00705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top w:val="single" w:sz="12" w:space="0" w:color="auto"/>
            </w:tcBorders>
            <w:vAlign w:val="bottom"/>
          </w:tcPr>
          <w:p w14:paraId="4C0FAFBD" w14:textId="77777777" w:rsidR="0070536B" w:rsidRPr="00E362D8" w:rsidRDefault="008B59E5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434±34.553</w:t>
            </w:r>
          </w:p>
        </w:tc>
        <w:tc>
          <w:tcPr>
            <w:tcW w:w="1463" w:type="dxa"/>
            <w:gridSpan w:val="2"/>
            <w:tcBorders>
              <w:top w:val="single" w:sz="12" w:space="0" w:color="auto"/>
            </w:tcBorders>
            <w:vAlign w:val="bottom"/>
          </w:tcPr>
          <w:p w14:paraId="10D5CD4A" w14:textId="77777777" w:rsidR="0070536B" w:rsidRPr="00E362D8" w:rsidRDefault="008B59E5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22±2.368</w:t>
            </w:r>
          </w:p>
        </w:tc>
        <w:tc>
          <w:tcPr>
            <w:tcW w:w="1395" w:type="dxa"/>
            <w:gridSpan w:val="2"/>
            <w:tcBorders>
              <w:top w:val="single" w:sz="12" w:space="0" w:color="auto"/>
            </w:tcBorders>
            <w:vAlign w:val="bottom"/>
          </w:tcPr>
          <w:p w14:paraId="75314B5F" w14:textId="77777777" w:rsidR="0070536B" w:rsidRPr="00E362D8" w:rsidRDefault="008B59E5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54±18.210</w:t>
            </w:r>
          </w:p>
        </w:tc>
      </w:tr>
      <w:tr w:rsidR="0070536B" w:rsidRPr="00E362D8" w14:paraId="27916FD7" w14:textId="77777777" w:rsidTr="0070536B">
        <w:trPr>
          <w:jc w:val="center"/>
        </w:trPr>
        <w:tc>
          <w:tcPr>
            <w:tcW w:w="1258" w:type="dxa"/>
            <w:vAlign w:val="bottom"/>
          </w:tcPr>
          <w:p w14:paraId="5D4F9E7C" w14:textId="77777777" w:rsidR="0070536B" w:rsidRPr="00346BF5" w:rsidRDefault="0070536B" w:rsidP="0070536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CAT1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527FD20A" w14:textId="77777777" w:rsidR="0070536B" w:rsidRPr="00E362D8" w:rsidRDefault="0089218E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11±4.122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0CA99F0E" w14:textId="77777777" w:rsidR="0070536B" w:rsidRPr="00E362D8" w:rsidRDefault="0089218E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5±1.146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62479242" w14:textId="77777777" w:rsidR="0070536B" w:rsidRPr="00E362D8" w:rsidRDefault="0089218E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8±0.514</w:t>
            </w:r>
          </w:p>
        </w:tc>
        <w:tc>
          <w:tcPr>
            <w:tcW w:w="270" w:type="dxa"/>
            <w:vAlign w:val="center"/>
          </w:tcPr>
          <w:p w14:paraId="6EC2D453" w14:textId="77777777" w:rsidR="0070536B" w:rsidRPr="00E362D8" w:rsidRDefault="0070536B" w:rsidP="00705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vAlign w:val="bottom"/>
          </w:tcPr>
          <w:p w14:paraId="43587900" w14:textId="77777777" w:rsidR="0070536B" w:rsidRPr="00E362D8" w:rsidRDefault="008B59E5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04±3.986</w:t>
            </w:r>
          </w:p>
        </w:tc>
        <w:tc>
          <w:tcPr>
            <w:tcW w:w="1463" w:type="dxa"/>
            <w:gridSpan w:val="2"/>
            <w:vAlign w:val="bottom"/>
          </w:tcPr>
          <w:p w14:paraId="3426D0CA" w14:textId="77777777" w:rsidR="0070536B" w:rsidRPr="00E362D8" w:rsidRDefault="008B59E5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6±0.441</w:t>
            </w:r>
          </w:p>
        </w:tc>
        <w:tc>
          <w:tcPr>
            <w:tcW w:w="1395" w:type="dxa"/>
            <w:gridSpan w:val="2"/>
            <w:vAlign w:val="bottom"/>
          </w:tcPr>
          <w:p w14:paraId="50249C6A" w14:textId="77777777" w:rsidR="0070536B" w:rsidRPr="00E362D8" w:rsidRDefault="008B59E5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33±3.036</w:t>
            </w:r>
          </w:p>
        </w:tc>
      </w:tr>
      <w:tr w:rsidR="0070536B" w:rsidRPr="00E362D8" w14:paraId="6781FFAC" w14:textId="77777777" w:rsidTr="0070536B">
        <w:trPr>
          <w:jc w:val="center"/>
        </w:trPr>
        <w:tc>
          <w:tcPr>
            <w:tcW w:w="1258" w:type="dxa"/>
            <w:vAlign w:val="bottom"/>
          </w:tcPr>
          <w:p w14:paraId="117C6313" w14:textId="77777777" w:rsidR="0070536B" w:rsidRPr="00346BF5" w:rsidRDefault="0070536B" w:rsidP="0070536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ANCR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6BF18CD1" w14:textId="77777777" w:rsidR="0070536B" w:rsidRPr="00E362D8" w:rsidRDefault="00D43AE3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5±0.197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2CB4219E" w14:textId="77777777" w:rsidR="0070536B" w:rsidRPr="00E362D8" w:rsidRDefault="00D43AE3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1±0.315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157A6F43" w14:textId="77777777" w:rsidR="0070536B" w:rsidRPr="00E362D8" w:rsidRDefault="00D43AE3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1±0.292</w:t>
            </w:r>
          </w:p>
        </w:tc>
        <w:tc>
          <w:tcPr>
            <w:tcW w:w="270" w:type="dxa"/>
            <w:vAlign w:val="center"/>
          </w:tcPr>
          <w:p w14:paraId="150B0E0C" w14:textId="77777777" w:rsidR="0070536B" w:rsidRPr="00E362D8" w:rsidRDefault="0070536B" w:rsidP="00705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vAlign w:val="bottom"/>
          </w:tcPr>
          <w:p w14:paraId="64269861" w14:textId="77777777" w:rsidR="0070536B" w:rsidRPr="00E362D8" w:rsidRDefault="008B59E5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2±0.652</w:t>
            </w:r>
          </w:p>
        </w:tc>
        <w:tc>
          <w:tcPr>
            <w:tcW w:w="1463" w:type="dxa"/>
            <w:gridSpan w:val="2"/>
            <w:vAlign w:val="bottom"/>
          </w:tcPr>
          <w:p w14:paraId="37B0C005" w14:textId="77777777" w:rsidR="0070536B" w:rsidRPr="00E362D8" w:rsidRDefault="008B59E5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0±1.385</w:t>
            </w:r>
          </w:p>
        </w:tc>
        <w:tc>
          <w:tcPr>
            <w:tcW w:w="1395" w:type="dxa"/>
            <w:gridSpan w:val="2"/>
            <w:vAlign w:val="bottom"/>
          </w:tcPr>
          <w:p w14:paraId="12C3402F" w14:textId="77777777" w:rsidR="0070536B" w:rsidRPr="00E362D8" w:rsidRDefault="008B59E5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40±0.454</w:t>
            </w:r>
          </w:p>
        </w:tc>
      </w:tr>
      <w:tr w:rsidR="0070536B" w:rsidRPr="00E362D8" w14:paraId="05894F58" w14:textId="77777777" w:rsidTr="0070536B">
        <w:trPr>
          <w:jc w:val="center"/>
        </w:trPr>
        <w:tc>
          <w:tcPr>
            <w:tcW w:w="1258" w:type="dxa"/>
            <w:vAlign w:val="bottom"/>
          </w:tcPr>
          <w:p w14:paraId="013A56F5" w14:textId="77777777" w:rsidR="0070536B" w:rsidRPr="005677EE" w:rsidRDefault="0070536B" w:rsidP="0070536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BH-AS1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3626B6F1" w14:textId="77777777" w:rsidR="0070536B" w:rsidRPr="005677EE" w:rsidRDefault="00D43AE3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0±0.352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06450F67" w14:textId="77777777" w:rsidR="0070536B" w:rsidRPr="005677EE" w:rsidRDefault="00D43AE3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5±0.339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226C84D0" w14:textId="77777777" w:rsidR="0070536B" w:rsidRPr="005677EE" w:rsidRDefault="00D43AE3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6±0.411</w:t>
            </w:r>
          </w:p>
        </w:tc>
        <w:tc>
          <w:tcPr>
            <w:tcW w:w="270" w:type="dxa"/>
            <w:vAlign w:val="center"/>
          </w:tcPr>
          <w:p w14:paraId="382FE15A" w14:textId="77777777" w:rsidR="0070536B" w:rsidRPr="005677EE" w:rsidRDefault="0070536B" w:rsidP="00705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vAlign w:val="bottom"/>
          </w:tcPr>
          <w:p w14:paraId="1FE4FF9B" w14:textId="77777777" w:rsidR="0070536B" w:rsidRPr="005677EE" w:rsidRDefault="008B59E5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8±0.271</w:t>
            </w:r>
          </w:p>
        </w:tc>
        <w:tc>
          <w:tcPr>
            <w:tcW w:w="1463" w:type="dxa"/>
            <w:gridSpan w:val="2"/>
            <w:vAlign w:val="bottom"/>
          </w:tcPr>
          <w:p w14:paraId="2F2EA2D8" w14:textId="77777777" w:rsidR="0070536B" w:rsidRPr="005677EE" w:rsidRDefault="008B59E5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1±0.504</w:t>
            </w:r>
          </w:p>
        </w:tc>
        <w:tc>
          <w:tcPr>
            <w:tcW w:w="1395" w:type="dxa"/>
            <w:gridSpan w:val="2"/>
            <w:vAlign w:val="bottom"/>
          </w:tcPr>
          <w:p w14:paraId="2B2A0187" w14:textId="77777777" w:rsidR="0070536B" w:rsidRPr="005677EE" w:rsidRDefault="008B59E5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8±0.154</w:t>
            </w:r>
          </w:p>
        </w:tc>
      </w:tr>
      <w:tr w:rsidR="0070536B" w:rsidRPr="00E362D8" w14:paraId="53A62BC5" w14:textId="77777777" w:rsidTr="0070536B">
        <w:trPr>
          <w:jc w:val="center"/>
        </w:trPr>
        <w:tc>
          <w:tcPr>
            <w:tcW w:w="1258" w:type="dxa"/>
            <w:vAlign w:val="bottom"/>
          </w:tcPr>
          <w:p w14:paraId="7FB59864" w14:textId="77777777" w:rsidR="0070536B" w:rsidRPr="00346BF5" w:rsidRDefault="0070536B" w:rsidP="0070536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  <w:r w:rsidRPr="00FF3B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REH</w:t>
            </w:r>
            <w:proofErr w:type="spellEnd"/>
            <w:proofErr w:type="gramEnd"/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74A421B8" w14:textId="77777777" w:rsidR="0070536B" w:rsidRPr="00E362D8" w:rsidRDefault="0089218E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5±0.837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57AE978A" w14:textId="77777777" w:rsidR="0070536B" w:rsidRPr="00E362D8" w:rsidRDefault="0089218E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6±0.157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5FF8612C" w14:textId="77777777" w:rsidR="0070536B" w:rsidRPr="00E362D8" w:rsidRDefault="0089218E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3±0.308</w:t>
            </w:r>
          </w:p>
        </w:tc>
        <w:tc>
          <w:tcPr>
            <w:tcW w:w="270" w:type="dxa"/>
            <w:vAlign w:val="center"/>
          </w:tcPr>
          <w:p w14:paraId="56B4BF3B" w14:textId="77777777" w:rsidR="0070536B" w:rsidRPr="00E362D8" w:rsidRDefault="0070536B" w:rsidP="00705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vAlign w:val="bottom"/>
          </w:tcPr>
          <w:p w14:paraId="6F192A00" w14:textId="77777777" w:rsidR="0070536B" w:rsidRPr="00E362D8" w:rsidRDefault="008B59E5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7±0.423</w:t>
            </w:r>
          </w:p>
        </w:tc>
        <w:tc>
          <w:tcPr>
            <w:tcW w:w="1463" w:type="dxa"/>
            <w:gridSpan w:val="2"/>
            <w:vAlign w:val="bottom"/>
          </w:tcPr>
          <w:p w14:paraId="336D2D99" w14:textId="77777777" w:rsidR="0070536B" w:rsidRPr="00E362D8" w:rsidRDefault="008B59E5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9±0.544</w:t>
            </w:r>
          </w:p>
        </w:tc>
        <w:tc>
          <w:tcPr>
            <w:tcW w:w="1395" w:type="dxa"/>
            <w:gridSpan w:val="2"/>
            <w:vAlign w:val="bottom"/>
          </w:tcPr>
          <w:p w14:paraId="7E7B1A20" w14:textId="77777777" w:rsidR="0070536B" w:rsidRPr="00E362D8" w:rsidRDefault="008B59E5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7±0.369</w:t>
            </w:r>
          </w:p>
        </w:tc>
      </w:tr>
      <w:tr w:rsidR="0070536B" w:rsidRPr="00E362D8" w14:paraId="5E26D925" w14:textId="77777777" w:rsidTr="0070536B">
        <w:trPr>
          <w:jc w:val="center"/>
        </w:trPr>
        <w:tc>
          <w:tcPr>
            <w:tcW w:w="1258" w:type="dxa"/>
            <w:vAlign w:val="bottom"/>
          </w:tcPr>
          <w:p w14:paraId="28E9FF02" w14:textId="77777777" w:rsidR="0070536B" w:rsidRPr="00346BF5" w:rsidRDefault="0070536B" w:rsidP="0070536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AS5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33E8AC6B" w14:textId="77777777" w:rsidR="0070536B" w:rsidRPr="00E362D8" w:rsidRDefault="00D43AE3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9±0.382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002B63A9" w14:textId="77777777" w:rsidR="0070536B" w:rsidRPr="00E362D8" w:rsidRDefault="00D43AE3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11±1.000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1B9AF542" w14:textId="77777777" w:rsidR="0070536B" w:rsidRPr="00E362D8" w:rsidRDefault="00D43AE3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2±0.255</w:t>
            </w:r>
          </w:p>
        </w:tc>
        <w:tc>
          <w:tcPr>
            <w:tcW w:w="270" w:type="dxa"/>
            <w:vAlign w:val="center"/>
          </w:tcPr>
          <w:p w14:paraId="22BF948F" w14:textId="77777777" w:rsidR="0070536B" w:rsidRPr="00E362D8" w:rsidRDefault="0070536B" w:rsidP="00705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vAlign w:val="bottom"/>
          </w:tcPr>
          <w:p w14:paraId="2AB300ED" w14:textId="77777777" w:rsidR="0070536B" w:rsidRPr="00E362D8" w:rsidRDefault="008B59E5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7±1.191</w:t>
            </w:r>
          </w:p>
        </w:tc>
        <w:tc>
          <w:tcPr>
            <w:tcW w:w="1463" w:type="dxa"/>
            <w:gridSpan w:val="2"/>
            <w:vAlign w:val="bottom"/>
          </w:tcPr>
          <w:p w14:paraId="303748CF" w14:textId="77777777" w:rsidR="0070536B" w:rsidRPr="00E362D8" w:rsidRDefault="008B59E5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67±1.039</w:t>
            </w:r>
          </w:p>
        </w:tc>
        <w:tc>
          <w:tcPr>
            <w:tcW w:w="1395" w:type="dxa"/>
            <w:gridSpan w:val="2"/>
            <w:vAlign w:val="bottom"/>
          </w:tcPr>
          <w:p w14:paraId="53F0F654" w14:textId="77777777" w:rsidR="0070536B" w:rsidRPr="00E362D8" w:rsidRDefault="008B59E5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1±0.660</w:t>
            </w:r>
          </w:p>
        </w:tc>
      </w:tr>
      <w:tr w:rsidR="0070536B" w:rsidRPr="00E362D8" w14:paraId="42632392" w14:textId="77777777" w:rsidTr="0070536B">
        <w:trPr>
          <w:jc w:val="center"/>
        </w:trPr>
        <w:tc>
          <w:tcPr>
            <w:tcW w:w="1258" w:type="dxa"/>
            <w:vAlign w:val="bottom"/>
          </w:tcPr>
          <w:p w14:paraId="1365381C" w14:textId="77777777" w:rsidR="0070536B" w:rsidRPr="00346BF5" w:rsidRDefault="0070536B" w:rsidP="0070536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F3B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EIH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2D265194" w14:textId="77777777" w:rsidR="0070536B" w:rsidRPr="00E362D8" w:rsidRDefault="0089218E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4±1.855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32147894" w14:textId="77777777" w:rsidR="0070536B" w:rsidRPr="00E362D8" w:rsidRDefault="0089218E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38±2.213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56628920" w14:textId="77777777" w:rsidR="0070536B" w:rsidRPr="00E362D8" w:rsidRDefault="0089218E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25±1.316</w:t>
            </w:r>
          </w:p>
        </w:tc>
        <w:tc>
          <w:tcPr>
            <w:tcW w:w="270" w:type="dxa"/>
            <w:vAlign w:val="center"/>
          </w:tcPr>
          <w:p w14:paraId="1D3375C8" w14:textId="77777777" w:rsidR="0070536B" w:rsidRPr="00E362D8" w:rsidRDefault="0070536B" w:rsidP="00705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vAlign w:val="bottom"/>
          </w:tcPr>
          <w:p w14:paraId="5A3A355F" w14:textId="77777777" w:rsidR="0070536B" w:rsidRPr="00E362D8" w:rsidRDefault="008B59E5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83±3.452</w:t>
            </w:r>
          </w:p>
        </w:tc>
        <w:tc>
          <w:tcPr>
            <w:tcW w:w="1463" w:type="dxa"/>
            <w:gridSpan w:val="2"/>
            <w:vAlign w:val="bottom"/>
          </w:tcPr>
          <w:p w14:paraId="061E74CD" w14:textId="77777777" w:rsidR="0070536B" w:rsidRPr="00E362D8" w:rsidRDefault="008B59E5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318±3.576</w:t>
            </w:r>
          </w:p>
        </w:tc>
        <w:tc>
          <w:tcPr>
            <w:tcW w:w="1395" w:type="dxa"/>
            <w:gridSpan w:val="2"/>
            <w:vAlign w:val="bottom"/>
          </w:tcPr>
          <w:p w14:paraId="5973968A" w14:textId="77777777" w:rsidR="0070536B" w:rsidRPr="00E362D8" w:rsidRDefault="008B59E5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6±0.907</w:t>
            </w:r>
          </w:p>
        </w:tc>
      </w:tr>
      <w:tr w:rsidR="0070536B" w:rsidRPr="00E362D8" w14:paraId="68E7E73F" w14:textId="77777777" w:rsidTr="0070536B">
        <w:trPr>
          <w:jc w:val="center"/>
        </w:trPr>
        <w:tc>
          <w:tcPr>
            <w:tcW w:w="1258" w:type="dxa"/>
            <w:vAlign w:val="bottom"/>
          </w:tcPr>
          <w:p w14:paraId="7058600B" w14:textId="77777777" w:rsidR="0070536B" w:rsidRPr="00346BF5" w:rsidRDefault="0070536B" w:rsidP="0070536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F3B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ET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09697531" w14:textId="77777777" w:rsidR="0070536B" w:rsidRPr="00E362D8" w:rsidRDefault="0089218E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4±0.265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2DC1A18F" w14:textId="77777777" w:rsidR="0070536B" w:rsidRPr="00E362D8" w:rsidRDefault="0089218E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0±0.212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785FACBC" w14:textId="77777777" w:rsidR="0070536B" w:rsidRPr="00E362D8" w:rsidRDefault="0089218E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0±0.121</w:t>
            </w:r>
          </w:p>
        </w:tc>
        <w:tc>
          <w:tcPr>
            <w:tcW w:w="270" w:type="dxa"/>
            <w:vAlign w:val="center"/>
          </w:tcPr>
          <w:p w14:paraId="09729492" w14:textId="77777777" w:rsidR="0070536B" w:rsidRPr="00E362D8" w:rsidRDefault="0070536B" w:rsidP="00705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vAlign w:val="bottom"/>
          </w:tcPr>
          <w:p w14:paraId="0BBA6AA7" w14:textId="77777777" w:rsidR="0070536B" w:rsidRPr="00E362D8" w:rsidRDefault="008B59E5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4±0.786</w:t>
            </w:r>
          </w:p>
        </w:tc>
        <w:tc>
          <w:tcPr>
            <w:tcW w:w="1463" w:type="dxa"/>
            <w:gridSpan w:val="2"/>
            <w:vAlign w:val="bottom"/>
          </w:tcPr>
          <w:p w14:paraId="099A3255" w14:textId="77777777" w:rsidR="0070536B" w:rsidRPr="00E362D8" w:rsidRDefault="008B59E5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2±0.393</w:t>
            </w:r>
          </w:p>
        </w:tc>
        <w:tc>
          <w:tcPr>
            <w:tcW w:w="1395" w:type="dxa"/>
            <w:gridSpan w:val="2"/>
            <w:vAlign w:val="bottom"/>
          </w:tcPr>
          <w:p w14:paraId="7B899A0D" w14:textId="77777777" w:rsidR="0070536B" w:rsidRPr="00E362D8" w:rsidRDefault="008B59E5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8±0.150</w:t>
            </w:r>
          </w:p>
        </w:tc>
      </w:tr>
      <w:tr w:rsidR="0070536B" w:rsidRPr="00E362D8" w14:paraId="6C8C62BB" w14:textId="77777777" w:rsidTr="0070536B">
        <w:trPr>
          <w:jc w:val="center"/>
        </w:trPr>
        <w:tc>
          <w:tcPr>
            <w:tcW w:w="1258" w:type="dxa"/>
            <w:vAlign w:val="bottom"/>
          </w:tcPr>
          <w:p w14:paraId="239F45EA" w14:textId="77777777" w:rsidR="0070536B" w:rsidRPr="00346BF5" w:rsidRDefault="0070536B" w:rsidP="0070536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inc00152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3049D64F" w14:textId="77777777" w:rsidR="0070536B" w:rsidRPr="00E362D8" w:rsidRDefault="00D43AE3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72±4.675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1BAF664C" w14:textId="77777777" w:rsidR="0070536B" w:rsidRPr="00E362D8" w:rsidRDefault="00D43AE3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56±3.339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32F44408" w14:textId="77777777" w:rsidR="0070536B" w:rsidRPr="00E362D8" w:rsidRDefault="00D43AE3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551±0.903</w:t>
            </w:r>
          </w:p>
        </w:tc>
        <w:tc>
          <w:tcPr>
            <w:tcW w:w="270" w:type="dxa"/>
            <w:vAlign w:val="center"/>
          </w:tcPr>
          <w:p w14:paraId="5FE2B940" w14:textId="77777777" w:rsidR="0070536B" w:rsidRPr="00E362D8" w:rsidRDefault="0070536B" w:rsidP="00705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vAlign w:val="bottom"/>
          </w:tcPr>
          <w:p w14:paraId="17E9BDFE" w14:textId="77777777" w:rsidR="0070536B" w:rsidRPr="00E362D8" w:rsidRDefault="008B59E5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98±3.644</w:t>
            </w:r>
          </w:p>
        </w:tc>
        <w:tc>
          <w:tcPr>
            <w:tcW w:w="1463" w:type="dxa"/>
            <w:gridSpan w:val="2"/>
            <w:vAlign w:val="bottom"/>
          </w:tcPr>
          <w:p w14:paraId="7D2A88C5" w14:textId="77777777" w:rsidR="0070536B" w:rsidRPr="00E362D8" w:rsidRDefault="008B59E5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199±3.101</w:t>
            </w:r>
          </w:p>
        </w:tc>
        <w:tc>
          <w:tcPr>
            <w:tcW w:w="1395" w:type="dxa"/>
            <w:gridSpan w:val="2"/>
            <w:vAlign w:val="bottom"/>
          </w:tcPr>
          <w:p w14:paraId="63CDE30D" w14:textId="77777777" w:rsidR="0070536B" w:rsidRPr="00E362D8" w:rsidRDefault="008B59E5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19±2.324</w:t>
            </w:r>
          </w:p>
        </w:tc>
      </w:tr>
      <w:tr w:rsidR="0070536B" w:rsidRPr="00E362D8" w14:paraId="753471AD" w14:textId="77777777" w:rsidTr="0070536B">
        <w:trPr>
          <w:jc w:val="center"/>
        </w:trPr>
        <w:tc>
          <w:tcPr>
            <w:tcW w:w="1258" w:type="dxa"/>
            <w:vAlign w:val="bottom"/>
          </w:tcPr>
          <w:p w14:paraId="60B4872F" w14:textId="77777777" w:rsidR="0070536B" w:rsidRPr="00346BF5" w:rsidRDefault="0070536B" w:rsidP="0070536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incTCF7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08B2FB9B" w14:textId="77777777" w:rsidR="0070536B" w:rsidRPr="00E362D8" w:rsidRDefault="00D43AE3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8±0.787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556B2181" w14:textId="77777777" w:rsidR="0070536B" w:rsidRPr="00E362D8" w:rsidRDefault="00D43AE3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9±0.209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09F1348C" w14:textId="77777777" w:rsidR="0070536B" w:rsidRPr="00E362D8" w:rsidRDefault="00D43AE3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38±0.123</w:t>
            </w:r>
          </w:p>
        </w:tc>
        <w:tc>
          <w:tcPr>
            <w:tcW w:w="270" w:type="dxa"/>
            <w:vAlign w:val="center"/>
          </w:tcPr>
          <w:p w14:paraId="05799ACE" w14:textId="77777777" w:rsidR="0070536B" w:rsidRPr="00E362D8" w:rsidRDefault="0070536B" w:rsidP="00705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vAlign w:val="bottom"/>
          </w:tcPr>
          <w:p w14:paraId="2534904D" w14:textId="77777777" w:rsidR="0070536B" w:rsidRPr="00E362D8" w:rsidRDefault="008B59E5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9±1.088</w:t>
            </w:r>
          </w:p>
        </w:tc>
        <w:tc>
          <w:tcPr>
            <w:tcW w:w="1463" w:type="dxa"/>
            <w:gridSpan w:val="2"/>
            <w:vAlign w:val="bottom"/>
          </w:tcPr>
          <w:p w14:paraId="6C90AE0A" w14:textId="77777777" w:rsidR="0070536B" w:rsidRPr="00E362D8" w:rsidRDefault="008B59E5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1±0.787</w:t>
            </w:r>
          </w:p>
        </w:tc>
        <w:tc>
          <w:tcPr>
            <w:tcW w:w="1395" w:type="dxa"/>
            <w:gridSpan w:val="2"/>
            <w:vAlign w:val="bottom"/>
          </w:tcPr>
          <w:p w14:paraId="0571AE32" w14:textId="77777777" w:rsidR="0070536B" w:rsidRPr="00E362D8" w:rsidRDefault="008B59E5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4±0.297</w:t>
            </w:r>
          </w:p>
        </w:tc>
      </w:tr>
      <w:tr w:rsidR="0070536B" w:rsidRPr="00E362D8" w14:paraId="796C179C" w14:textId="77777777" w:rsidTr="0070536B">
        <w:trPr>
          <w:jc w:val="center"/>
        </w:trPr>
        <w:tc>
          <w:tcPr>
            <w:tcW w:w="1258" w:type="dxa"/>
            <w:vAlign w:val="bottom"/>
          </w:tcPr>
          <w:p w14:paraId="77F9FEEB" w14:textId="77777777" w:rsidR="0070536B" w:rsidRPr="00346BF5" w:rsidRDefault="0070536B" w:rsidP="0070536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F3B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VIH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4CB56DFD" w14:textId="77777777" w:rsidR="0070536B" w:rsidRPr="00E362D8" w:rsidRDefault="0089218E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06±1.120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67495D0C" w14:textId="77777777" w:rsidR="0070536B" w:rsidRPr="00E362D8" w:rsidRDefault="0089218E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4±1.007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048382E9" w14:textId="77777777" w:rsidR="0070536B" w:rsidRPr="00E362D8" w:rsidRDefault="0089218E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92±0.952</w:t>
            </w:r>
          </w:p>
        </w:tc>
        <w:tc>
          <w:tcPr>
            <w:tcW w:w="270" w:type="dxa"/>
            <w:vAlign w:val="center"/>
          </w:tcPr>
          <w:p w14:paraId="4441C730" w14:textId="77777777" w:rsidR="0070536B" w:rsidRPr="00E362D8" w:rsidRDefault="0070536B" w:rsidP="00705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vAlign w:val="bottom"/>
          </w:tcPr>
          <w:p w14:paraId="2A834C2A" w14:textId="77777777" w:rsidR="0070536B" w:rsidRPr="00E362D8" w:rsidRDefault="008B59E5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41±0.884</w:t>
            </w:r>
          </w:p>
        </w:tc>
        <w:tc>
          <w:tcPr>
            <w:tcW w:w="1463" w:type="dxa"/>
            <w:gridSpan w:val="2"/>
            <w:vAlign w:val="bottom"/>
          </w:tcPr>
          <w:p w14:paraId="0A0DA4ED" w14:textId="77777777" w:rsidR="0070536B" w:rsidRPr="00E362D8" w:rsidRDefault="008B59E5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77±1.078</w:t>
            </w:r>
          </w:p>
        </w:tc>
        <w:tc>
          <w:tcPr>
            <w:tcW w:w="1395" w:type="dxa"/>
            <w:gridSpan w:val="2"/>
            <w:vAlign w:val="bottom"/>
          </w:tcPr>
          <w:p w14:paraId="487CDE61" w14:textId="77777777" w:rsidR="0070536B" w:rsidRPr="00E362D8" w:rsidRDefault="008B59E5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9±0.555</w:t>
            </w:r>
          </w:p>
        </w:tc>
      </w:tr>
      <w:tr w:rsidR="0070536B" w:rsidRPr="00E362D8" w14:paraId="70AF97AB" w14:textId="77777777" w:rsidTr="0070536B">
        <w:trPr>
          <w:jc w:val="center"/>
        </w:trPr>
        <w:tc>
          <w:tcPr>
            <w:tcW w:w="1258" w:type="dxa"/>
            <w:vAlign w:val="bottom"/>
          </w:tcPr>
          <w:p w14:paraId="42D2BCD9" w14:textId="77777777" w:rsidR="0070536B" w:rsidRPr="00346BF5" w:rsidRDefault="0070536B" w:rsidP="0070536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NA-AS1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29A3B05E" w14:textId="77777777" w:rsidR="0070536B" w:rsidRPr="00E362D8" w:rsidRDefault="00D43AE3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7±0.320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07B1D055" w14:textId="77777777" w:rsidR="0070536B" w:rsidRPr="00E362D8" w:rsidRDefault="00D43AE3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4±0.462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4B91F99C" w14:textId="77777777" w:rsidR="0070536B" w:rsidRPr="00E362D8" w:rsidRDefault="00D43AE3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2±0.318</w:t>
            </w:r>
          </w:p>
        </w:tc>
        <w:tc>
          <w:tcPr>
            <w:tcW w:w="270" w:type="dxa"/>
            <w:vAlign w:val="center"/>
          </w:tcPr>
          <w:p w14:paraId="3A21C05F" w14:textId="77777777" w:rsidR="0070536B" w:rsidRPr="00E362D8" w:rsidRDefault="0070536B" w:rsidP="00705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vAlign w:val="bottom"/>
          </w:tcPr>
          <w:p w14:paraId="3BDDC92A" w14:textId="77777777" w:rsidR="0070536B" w:rsidRPr="00E362D8" w:rsidRDefault="008B59E5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78±</w:t>
            </w:r>
            <w:r w:rsidR="00C215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57</w:t>
            </w:r>
          </w:p>
        </w:tc>
        <w:tc>
          <w:tcPr>
            <w:tcW w:w="1463" w:type="dxa"/>
            <w:gridSpan w:val="2"/>
            <w:vAlign w:val="bottom"/>
          </w:tcPr>
          <w:p w14:paraId="467B2321" w14:textId="77777777" w:rsidR="0070536B" w:rsidRPr="00E362D8" w:rsidRDefault="00C21566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99±0.750</w:t>
            </w:r>
          </w:p>
        </w:tc>
        <w:tc>
          <w:tcPr>
            <w:tcW w:w="1395" w:type="dxa"/>
            <w:gridSpan w:val="2"/>
            <w:vAlign w:val="bottom"/>
          </w:tcPr>
          <w:p w14:paraId="7CFF7EC7" w14:textId="77777777" w:rsidR="0070536B" w:rsidRPr="00E362D8" w:rsidRDefault="00C21566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96±0.684</w:t>
            </w:r>
          </w:p>
        </w:tc>
      </w:tr>
      <w:tr w:rsidR="0070536B" w:rsidRPr="00E362D8" w14:paraId="69CD0615" w14:textId="77777777" w:rsidTr="0070536B">
        <w:trPr>
          <w:jc w:val="center"/>
        </w:trPr>
        <w:tc>
          <w:tcPr>
            <w:tcW w:w="1258" w:type="dxa"/>
            <w:vAlign w:val="bottom"/>
          </w:tcPr>
          <w:p w14:paraId="1B5A733C" w14:textId="77777777" w:rsidR="0070536B" w:rsidRPr="00346BF5" w:rsidRDefault="0070536B" w:rsidP="0070536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  <w:r w:rsidRPr="00FF3B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VT1</w:t>
            </w:r>
            <w:proofErr w:type="gramEnd"/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78037EDD" w14:textId="77777777" w:rsidR="0070536B" w:rsidRPr="00E362D8" w:rsidRDefault="0089218E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43±2.174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3926DBB9" w14:textId="77777777" w:rsidR="0070536B" w:rsidRPr="00E362D8" w:rsidRDefault="0089218E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78±2.792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22C8105D" w14:textId="77777777" w:rsidR="0070536B" w:rsidRPr="00E362D8" w:rsidRDefault="0089218E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35±1.969</w:t>
            </w:r>
          </w:p>
        </w:tc>
        <w:tc>
          <w:tcPr>
            <w:tcW w:w="270" w:type="dxa"/>
            <w:vAlign w:val="center"/>
          </w:tcPr>
          <w:p w14:paraId="7028968D" w14:textId="77777777" w:rsidR="0070536B" w:rsidRPr="00E362D8" w:rsidRDefault="0070536B" w:rsidP="00705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vAlign w:val="bottom"/>
          </w:tcPr>
          <w:p w14:paraId="60248619" w14:textId="77777777" w:rsidR="0070536B" w:rsidRPr="00E362D8" w:rsidRDefault="008B59E5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43±2.795</w:t>
            </w:r>
          </w:p>
        </w:tc>
        <w:tc>
          <w:tcPr>
            <w:tcW w:w="1463" w:type="dxa"/>
            <w:gridSpan w:val="2"/>
            <w:vAlign w:val="bottom"/>
          </w:tcPr>
          <w:p w14:paraId="7439560E" w14:textId="77777777" w:rsidR="0070536B" w:rsidRPr="00E362D8" w:rsidRDefault="008B59E5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96±2.988</w:t>
            </w:r>
          </w:p>
        </w:tc>
        <w:tc>
          <w:tcPr>
            <w:tcW w:w="1395" w:type="dxa"/>
            <w:gridSpan w:val="2"/>
            <w:vAlign w:val="bottom"/>
          </w:tcPr>
          <w:p w14:paraId="56A74348" w14:textId="77777777" w:rsidR="0070536B" w:rsidRPr="00E362D8" w:rsidRDefault="008B59E5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25±2.069</w:t>
            </w:r>
          </w:p>
        </w:tc>
      </w:tr>
      <w:tr w:rsidR="0070536B" w:rsidRPr="00E362D8" w14:paraId="6E25157B" w14:textId="77777777" w:rsidTr="0070536B">
        <w:trPr>
          <w:jc w:val="center"/>
        </w:trPr>
        <w:tc>
          <w:tcPr>
            <w:tcW w:w="1258" w:type="dxa"/>
            <w:vAlign w:val="bottom"/>
          </w:tcPr>
          <w:p w14:paraId="796F472A" w14:textId="77777777" w:rsidR="0070536B" w:rsidRPr="00346BF5" w:rsidRDefault="0070536B" w:rsidP="0070536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FF3B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uc.338</w:t>
            </w:r>
            <w:proofErr w:type="gramEnd"/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3D0A19E8" w14:textId="77777777" w:rsidR="0070536B" w:rsidRPr="00E362D8" w:rsidRDefault="0089218E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88±1.194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4790B8AA" w14:textId="77777777" w:rsidR="0070536B" w:rsidRPr="00E362D8" w:rsidRDefault="0089218E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60±1.489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1609345E" w14:textId="77777777" w:rsidR="0070536B" w:rsidRPr="00E362D8" w:rsidRDefault="0089218E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76±1.019</w:t>
            </w:r>
          </w:p>
        </w:tc>
        <w:tc>
          <w:tcPr>
            <w:tcW w:w="270" w:type="dxa"/>
            <w:vAlign w:val="center"/>
          </w:tcPr>
          <w:p w14:paraId="7A2AAF1F" w14:textId="77777777" w:rsidR="0070536B" w:rsidRPr="00E362D8" w:rsidRDefault="0070536B" w:rsidP="00705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vAlign w:val="bottom"/>
          </w:tcPr>
          <w:p w14:paraId="528D2236" w14:textId="77777777" w:rsidR="0070536B" w:rsidRPr="00E362D8" w:rsidRDefault="008B59E5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82±1.551</w:t>
            </w:r>
          </w:p>
        </w:tc>
        <w:tc>
          <w:tcPr>
            <w:tcW w:w="1463" w:type="dxa"/>
            <w:gridSpan w:val="2"/>
            <w:vAlign w:val="bottom"/>
          </w:tcPr>
          <w:p w14:paraId="0B664577" w14:textId="77777777" w:rsidR="0070536B" w:rsidRPr="00E362D8" w:rsidRDefault="008B59E5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2±2.308</w:t>
            </w:r>
          </w:p>
        </w:tc>
        <w:tc>
          <w:tcPr>
            <w:tcW w:w="1395" w:type="dxa"/>
            <w:gridSpan w:val="2"/>
            <w:vAlign w:val="bottom"/>
          </w:tcPr>
          <w:p w14:paraId="6D83A385" w14:textId="77777777" w:rsidR="0070536B" w:rsidRPr="00E362D8" w:rsidRDefault="008B59E5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2±0.592</w:t>
            </w:r>
          </w:p>
        </w:tc>
      </w:tr>
      <w:tr w:rsidR="0070536B" w:rsidRPr="00E362D8" w14:paraId="4BAF5A9A" w14:textId="77777777" w:rsidTr="0070536B">
        <w:trPr>
          <w:jc w:val="center"/>
        </w:trPr>
        <w:tc>
          <w:tcPr>
            <w:tcW w:w="1258" w:type="dxa"/>
            <w:vAlign w:val="bottom"/>
          </w:tcPr>
          <w:p w14:paraId="1FB60CBE" w14:textId="77777777" w:rsidR="0070536B" w:rsidRPr="00346BF5" w:rsidRDefault="0070536B" w:rsidP="0070536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UCA1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26138EA5" w14:textId="77777777" w:rsidR="0070536B" w:rsidRPr="00E362D8" w:rsidRDefault="00D43AE3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6±0.635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57541D91" w14:textId="77777777" w:rsidR="0070536B" w:rsidRPr="00E362D8" w:rsidRDefault="00D43AE3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25±2.188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50FF2468" w14:textId="77777777" w:rsidR="0070536B" w:rsidRPr="00E362D8" w:rsidRDefault="00D43AE3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9±0.888</w:t>
            </w:r>
          </w:p>
        </w:tc>
        <w:tc>
          <w:tcPr>
            <w:tcW w:w="270" w:type="dxa"/>
            <w:vAlign w:val="center"/>
          </w:tcPr>
          <w:p w14:paraId="672496BA" w14:textId="77777777" w:rsidR="0070536B" w:rsidRPr="00E362D8" w:rsidRDefault="0070536B" w:rsidP="00705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vAlign w:val="bottom"/>
          </w:tcPr>
          <w:p w14:paraId="01B73B76" w14:textId="77777777" w:rsidR="0070536B" w:rsidRPr="00E362D8" w:rsidRDefault="00C21566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7±0.757</w:t>
            </w:r>
          </w:p>
        </w:tc>
        <w:tc>
          <w:tcPr>
            <w:tcW w:w="1463" w:type="dxa"/>
            <w:gridSpan w:val="2"/>
            <w:vAlign w:val="bottom"/>
          </w:tcPr>
          <w:p w14:paraId="6D70C1D5" w14:textId="77777777" w:rsidR="0070536B" w:rsidRPr="00E362D8" w:rsidRDefault="00C21566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78±2.160</w:t>
            </w:r>
          </w:p>
        </w:tc>
        <w:tc>
          <w:tcPr>
            <w:tcW w:w="1395" w:type="dxa"/>
            <w:gridSpan w:val="2"/>
            <w:vAlign w:val="bottom"/>
          </w:tcPr>
          <w:p w14:paraId="19C8E96B" w14:textId="77777777" w:rsidR="0070536B" w:rsidRPr="00E362D8" w:rsidRDefault="00C21566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0±0.530</w:t>
            </w:r>
          </w:p>
        </w:tc>
      </w:tr>
      <w:tr w:rsidR="0070536B" w:rsidRPr="00E362D8" w14:paraId="2BDAD259" w14:textId="77777777" w:rsidTr="0070536B">
        <w:trPr>
          <w:jc w:val="center"/>
        </w:trPr>
        <w:tc>
          <w:tcPr>
            <w:tcW w:w="1258" w:type="dxa"/>
            <w:vAlign w:val="bottom"/>
          </w:tcPr>
          <w:p w14:paraId="2133B0A5" w14:textId="77777777" w:rsidR="0070536B" w:rsidRPr="00346BF5" w:rsidRDefault="0070536B" w:rsidP="0070536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UFC1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570C7698" w14:textId="77777777" w:rsidR="0070536B" w:rsidRPr="00E362D8" w:rsidRDefault="00D43AE3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74±0.289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142E7818" w14:textId="77777777" w:rsidR="0070536B" w:rsidRPr="00E362D8" w:rsidRDefault="00D43AE3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58±0.459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55C1E026" w14:textId="77777777" w:rsidR="0070536B" w:rsidRPr="00E362D8" w:rsidRDefault="00D43AE3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5±0.330</w:t>
            </w:r>
          </w:p>
        </w:tc>
        <w:tc>
          <w:tcPr>
            <w:tcW w:w="270" w:type="dxa"/>
            <w:vAlign w:val="center"/>
          </w:tcPr>
          <w:p w14:paraId="09C0EAD3" w14:textId="77777777" w:rsidR="0070536B" w:rsidRPr="00E362D8" w:rsidRDefault="0070536B" w:rsidP="00705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vAlign w:val="bottom"/>
          </w:tcPr>
          <w:p w14:paraId="48FD4C09" w14:textId="77777777" w:rsidR="0070536B" w:rsidRPr="00E362D8" w:rsidRDefault="00C21566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4±0.694</w:t>
            </w:r>
          </w:p>
        </w:tc>
        <w:tc>
          <w:tcPr>
            <w:tcW w:w="1463" w:type="dxa"/>
            <w:gridSpan w:val="2"/>
            <w:vAlign w:val="bottom"/>
          </w:tcPr>
          <w:p w14:paraId="385AD5A1" w14:textId="77777777" w:rsidR="0070536B" w:rsidRPr="00E362D8" w:rsidRDefault="00C21566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3±0.884</w:t>
            </w:r>
          </w:p>
        </w:tc>
        <w:tc>
          <w:tcPr>
            <w:tcW w:w="1395" w:type="dxa"/>
            <w:gridSpan w:val="2"/>
            <w:vAlign w:val="bottom"/>
          </w:tcPr>
          <w:p w14:paraId="0FC24B98" w14:textId="77777777" w:rsidR="0070536B" w:rsidRPr="00E362D8" w:rsidRDefault="00C21566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7±0.630</w:t>
            </w:r>
          </w:p>
        </w:tc>
      </w:tr>
      <w:tr w:rsidR="0070536B" w:rsidRPr="00E362D8" w14:paraId="3632BBE8" w14:textId="77777777" w:rsidTr="0070536B">
        <w:trPr>
          <w:jc w:val="center"/>
        </w:trPr>
        <w:tc>
          <w:tcPr>
            <w:tcW w:w="1258" w:type="dxa"/>
            <w:vAlign w:val="bottom"/>
          </w:tcPr>
          <w:p w14:paraId="04C468CB" w14:textId="77777777" w:rsidR="0070536B" w:rsidRPr="00346BF5" w:rsidRDefault="0070536B" w:rsidP="0070536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ZEB1-AS1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7DF4D9A8" w14:textId="77777777" w:rsidR="0070536B" w:rsidRPr="00E362D8" w:rsidRDefault="00D43AE3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9±0.246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354EFECA" w14:textId="77777777" w:rsidR="0070536B" w:rsidRPr="00E362D8" w:rsidRDefault="00D43AE3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1±0.288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32914F7E" w14:textId="77777777" w:rsidR="0070536B" w:rsidRPr="00E362D8" w:rsidRDefault="00D43AE3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2±0.300</w:t>
            </w:r>
          </w:p>
        </w:tc>
        <w:tc>
          <w:tcPr>
            <w:tcW w:w="270" w:type="dxa"/>
            <w:vAlign w:val="center"/>
          </w:tcPr>
          <w:p w14:paraId="0BA372E3" w14:textId="77777777" w:rsidR="0070536B" w:rsidRPr="00E362D8" w:rsidRDefault="0070536B" w:rsidP="00705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vAlign w:val="bottom"/>
          </w:tcPr>
          <w:p w14:paraId="187B2757" w14:textId="77777777" w:rsidR="0070536B" w:rsidRPr="00E362D8" w:rsidRDefault="00C21566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2±0.544</w:t>
            </w:r>
          </w:p>
        </w:tc>
        <w:tc>
          <w:tcPr>
            <w:tcW w:w="1463" w:type="dxa"/>
            <w:gridSpan w:val="2"/>
            <w:vAlign w:val="bottom"/>
          </w:tcPr>
          <w:p w14:paraId="47A0E2E9" w14:textId="77777777" w:rsidR="0070536B" w:rsidRPr="00E362D8" w:rsidRDefault="00C21566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77±0.863</w:t>
            </w:r>
          </w:p>
        </w:tc>
        <w:tc>
          <w:tcPr>
            <w:tcW w:w="1395" w:type="dxa"/>
            <w:gridSpan w:val="2"/>
            <w:vAlign w:val="bottom"/>
          </w:tcPr>
          <w:p w14:paraId="022DE83A" w14:textId="77777777" w:rsidR="0070536B" w:rsidRPr="00E362D8" w:rsidRDefault="00C21566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1±1.072</w:t>
            </w:r>
          </w:p>
        </w:tc>
      </w:tr>
      <w:tr w:rsidR="0070536B" w:rsidRPr="00E362D8" w14:paraId="7F3621A0" w14:textId="77777777" w:rsidTr="0070536B">
        <w:trPr>
          <w:trHeight w:val="99"/>
          <w:jc w:val="center"/>
        </w:trPr>
        <w:tc>
          <w:tcPr>
            <w:tcW w:w="1258" w:type="dxa"/>
            <w:tcBorders>
              <w:bottom w:val="single" w:sz="12" w:space="0" w:color="auto"/>
            </w:tcBorders>
            <w:vAlign w:val="bottom"/>
          </w:tcPr>
          <w:p w14:paraId="535F8E05" w14:textId="77777777" w:rsidR="0070536B" w:rsidRPr="00346BF5" w:rsidRDefault="0070536B" w:rsidP="0070536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ZFAS1</w:t>
            </w:r>
          </w:p>
        </w:tc>
        <w:tc>
          <w:tcPr>
            <w:tcW w:w="1227" w:type="dxa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13D84563" w14:textId="77777777" w:rsidR="0070536B" w:rsidRPr="00E362D8" w:rsidRDefault="00D43AE3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8±0.386</w:t>
            </w:r>
          </w:p>
        </w:tc>
        <w:tc>
          <w:tcPr>
            <w:tcW w:w="1227" w:type="dxa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6AEAAC32" w14:textId="77777777" w:rsidR="0070536B" w:rsidRPr="00E362D8" w:rsidRDefault="00D43AE3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0±0.774</w:t>
            </w:r>
          </w:p>
        </w:tc>
        <w:tc>
          <w:tcPr>
            <w:tcW w:w="1326" w:type="dxa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47DCF412" w14:textId="77777777" w:rsidR="0070536B" w:rsidRPr="00E362D8" w:rsidRDefault="00D43AE3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7±0.344</w:t>
            </w:r>
          </w:p>
        </w:tc>
        <w:tc>
          <w:tcPr>
            <w:tcW w:w="270" w:type="dxa"/>
            <w:tcBorders>
              <w:bottom w:val="single" w:sz="12" w:space="0" w:color="auto"/>
            </w:tcBorders>
            <w:vAlign w:val="center"/>
          </w:tcPr>
          <w:p w14:paraId="028C44C3" w14:textId="77777777" w:rsidR="0070536B" w:rsidRPr="00E362D8" w:rsidRDefault="0070536B" w:rsidP="007053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5" w:type="dxa"/>
            <w:tcBorders>
              <w:bottom w:val="single" w:sz="12" w:space="0" w:color="auto"/>
            </w:tcBorders>
            <w:vAlign w:val="bottom"/>
          </w:tcPr>
          <w:p w14:paraId="5A36A7BB" w14:textId="77777777" w:rsidR="0070536B" w:rsidRPr="00E362D8" w:rsidRDefault="00C21566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18±0.681</w:t>
            </w:r>
          </w:p>
        </w:tc>
        <w:tc>
          <w:tcPr>
            <w:tcW w:w="1463" w:type="dxa"/>
            <w:gridSpan w:val="2"/>
            <w:tcBorders>
              <w:bottom w:val="single" w:sz="12" w:space="0" w:color="auto"/>
            </w:tcBorders>
            <w:vAlign w:val="bottom"/>
          </w:tcPr>
          <w:p w14:paraId="7DCDA84B" w14:textId="77777777" w:rsidR="0070536B" w:rsidRPr="00E362D8" w:rsidRDefault="00C21566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7±0.813</w:t>
            </w:r>
          </w:p>
        </w:tc>
        <w:tc>
          <w:tcPr>
            <w:tcW w:w="1395" w:type="dxa"/>
            <w:gridSpan w:val="2"/>
            <w:tcBorders>
              <w:bottom w:val="single" w:sz="12" w:space="0" w:color="auto"/>
            </w:tcBorders>
            <w:vAlign w:val="bottom"/>
          </w:tcPr>
          <w:p w14:paraId="55BE43A6" w14:textId="77777777" w:rsidR="0070536B" w:rsidRPr="00E362D8" w:rsidRDefault="00C21566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97±0.722</w:t>
            </w:r>
          </w:p>
        </w:tc>
      </w:tr>
    </w:tbl>
    <w:p w14:paraId="5AB4EDA9" w14:textId="77777777" w:rsidR="000D342B" w:rsidRDefault="006F0230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      </w:t>
      </w:r>
    </w:p>
    <w:p w14:paraId="6A0E5405" w14:textId="77777777" w:rsidR="000D342B" w:rsidRDefault="000D342B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204" w:type="dxa"/>
        <w:tblInd w:w="-1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6"/>
        <w:gridCol w:w="1227"/>
        <w:gridCol w:w="1305"/>
        <w:gridCol w:w="1326"/>
      </w:tblGrid>
      <w:tr w:rsidR="00523EF7" w:rsidRPr="00C638ED" w14:paraId="21A12015" w14:textId="77777777" w:rsidTr="0070536B">
        <w:trPr>
          <w:trHeight w:val="370"/>
        </w:trPr>
        <w:tc>
          <w:tcPr>
            <w:tcW w:w="1346" w:type="dxa"/>
            <w:vMerge w:val="restart"/>
            <w:tcBorders>
              <w:top w:val="single" w:sz="12" w:space="0" w:color="auto"/>
            </w:tcBorders>
            <w:vAlign w:val="bottom"/>
          </w:tcPr>
          <w:p w14:paraId="42BA25AC" w14:textId="77777777" w:rsidR="00523EF7" w:rsidRPr="00244798" w:rsidRDefault="00523EF7" w:rsidP="00BB7F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44798">
              <w:rPr>
                <w:rFonts w:ascii="Times New Roman" w:hAnsi="Times New Roman" w:cs="Times New Roman"/>
                <w:b/>
                <w:sz w:val="20"/>
                <w:szCs w:val="20"/>
              </w:rPr>
              <w:t>LncRNA</w:t>
            </w:r>
            <w:proofErr w:type="spellEnd"/>
          </w:p>
        </w:tc>
        <w:tc>
          <w:tcPr>
            <w:tcW w:w="3858" w:type="dxa"/>
            <w:gridSpan w:val="3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A4419DD" w14:textId="77777777" w:rsidR="00523EF7" w:rsidRPr="007045D1" w:rsidRDefault="00892A4F" w:rsidP="00892A4F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Liver cirrhosis</w:t>
            </w:r>
          </w:p>
        </w:tc>
      </w:tr>
      <w:tr w:rsidR="00523EF7" w:rsidRPr="00C638ED" w14:paraId="5DE8BAF5" w14:textId="77777777" w:rsidTr="0070536B">
        <w:trPr>
          <w:trHeight w:val="368"/>
        </w:trPr>
        <w:tc>
          <w:tcPr>
            <w:tcW w:w="1346" w:type="dxa"/>
            <w:vMerge/>
            <w:tcBorders>
              <w:bottom w:val="single" w:sz="12" w:space="0" w:color="auto"/>
            </w:tcBorders>
            <w:vAlign w:val="center"/>
          </w:tcPr>
          <w:p w14:paraId="3D589594" w14:textId="77777777" w:rsidR="00523EF7" w:rsidRPr="00C638ED" w:rsidRDefault="00523EF7" w:rsidP="00BB7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A6F2157" w14:textId="77777777" w:rsidR="00523EF7" w:rsidRPr="001B05AE" w:rsidRDefault="00523EF7" w:rsidP="00BB7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BV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45EC086" w14:textId="77777777" w:rsidR="00523EF7" w:rsidRPr="001B05AE" w:rsidRDefault="00523EF7" w:rsidP="00BB7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20CBE2E" w14:textId="77777777" w:rsidR="00523EF7" w:rsidRPr="001B05AE" w:rsidRDefault="00523EF7" w:rsidP="00BB7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 w:rsidRPr="00244798">
              <w:rPr>
                <w:rFonts w:ascii="Times New Roman" w:hAnsi="Times New Roman" w:cs="Times New Roman"/>
                <w:sz w:val="18"/>
                <w:szCs w:val="18"/>
              </w:rPr>
              <w:t>V</w:t>
            </w:r>
          </w:p>
        </w:tc>
      </w:tr>
      <w:tr w:rsidR="0070536B" w:rsidRPr="00E362D8" w14:paraId="6FE60396" w14:textId="77777777" w:rsidTr="0070536B">
        <w:tc>
          <w:tcPr>
            <w:tcW w:w="1346" w:type="dxa"/>
            <w:vAlign w:val="bottom"/>
          </w:tcPr>
          <w:p w14:paraId="44593773" w14:textId="77777777" w:rsidR="0070536B" w:rsidRPr="00346BF5" w:rsidRDefault="0070536B" w:rsidP="007053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FAP1-AS1</w:t>
            </w:r>
          </w:p>
        </w:tc>
        <w:tc>
          <w:tcPr>
            <w:tcW w:w="1227" w:type="dxa"/>
            <w:tcBorders>
              <w:top w:val="single" w:sz="12" w:space="0" w:color="auto"/>
            </w:tcBorders>
            <w:shd w:val="clear" w:color="auto" w:fill="FFFFFF" w:themeFill="background1"/>
            <w:vAlign w:val="bottom"/>
          </w:tcPr>
          <w:p w14:paraId="2DB10694" w14:textId="77777777" w:rsidR="0070536B" w:rsidRPr="006B3148" w:rsidRDefault="00AB6F69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67±2.902</w:t>
            </w:r>
          </w:p>
        </w:tc>
        <w:tc>
          <w:tcPr>
            <w:tcW w:w="1305" w:type="dxa"/>
            <w:tcBorders>
              <w:top w:val="single" w:sz="12" w:space="0" w:color="auto"/>
            </w:tcBorders>
            <w:shd w:val="clear" w:color="auto" w:fill="FFFFFF" w:themeFill="background1"/>
            <w:vAlign w:val="bottom"/>
          </w:tcPr>
          <w:p w14:paraId="7B562066" w14:textId="77777777" w:rsidR="0070536B" w:rsidRPr="006B3148" w:rsidRDefault="00700ACC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63±2.137</w:t>
            </w:r>
          </w:p>
        </w:tc>
        <w:tc>
          <w:tcPr>
            <w:tcW w:w="1326" w:type="dxa"/>
            <w:tcBorders>
              <w:top w:val="single" w:sz="12" w:space="0" w:color="auto"/>
            </w:tcBorders>
            <w:shd w:val="clear" w:color="auto" w:fill="FFFFFF" w:themeFill="background1"/>
            <w:vAlign w:val="bottom"/>
          </w:tcPr>
          <w:p w14:paraId="3225D195" w14:textId="77777777" w:rsidR="0070536B" w:rsidRPr="006B3148" w:rsidRDefault="00911701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71±1.406</w:t>
            </w:r>
          </w:p>
        </w:tc>
      </w:tr>
      <w:tr w:rsidR="0070536B" w:rsidRPr="00E362D8" w14:paraId="07B82233" w14:textId="77777777" w:rsidTr="0070536B">
        <w:tc>
          <w:tcPr>
            <w:tcW w:w="1346" w:type="dxa"/>
            <w:vAlign w:val="bottom"/>
          </w:tcPr>
          <w:p w14:paraId="6624961D" w14:textId="77777777" w:rsidR="0070536B" w:rsidRPr="00346BF5" w:rsidRDefault="0070536B" w:rsidP="0070536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CAT1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249FC3DC" w14:textId="77777777" w:rsidR="0070536B" w:rsidRPr="006B3148" w:rsidRDefault="00AB6F69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3±0.603</w:t>
            </w:r>
          </w:p>
        </w:tc>
        <w:tc>
          <w:tcPr>
            <w:tcW w:w="1305" w:type="dxa"/>
            <w:shd w:val="clear" w:color="auto" w:fill="FFFFFF" w:themeFill="background1"/>
            <w:vAlign w:val="bottom"/>
          </w:tcPr>
          <w:p w14:paraId="202982ED" w14:textId="77777777" w:rsidR="0070536B" w:rsidRPr="006B3148" w:rsidRDefault="00700ACC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6±0.351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739073D2" w14:textId="77777777" w:rsidR="0070536B" w:rsidRPr="006B3148" w:rsidRDefault="00911701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76±0.434</w:t>
            </w:r>
          </w:p>
        </w:tc>
      </w:tr>
      <w:tr w:rsidR="0070536B" w:rsidRPr="00E362D8" w14:paraId="6303143C" w14:textId="77777777" w:rsidTr="0070536B">
        <w:tc>
          <w:tcPr>
            <w:tcW w:w="1346" w:type="dxa"/>
            <w:vAlign w:val="bottom"/>
          </w:tcPr>
          <w:p w14:paraId="3E04A903" w14:textId="77777777" w:rsidR="0070536B" w:rsidRPr="00346BF5" w:rsidRDefault="0070536B" w:rsidP="0070536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ANCR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53D4B18E" w14:textId="77777777" w:rsidR="0070536B" w:rsidRPr="006B3148" w:rsidRDefault="00AB6F69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29±0.446</w:t>
            </w:r>
          </w:p>
        </w:tc>
        <w:tc>
          <w:tcPr>
            <w:tcW w:w="1305" w:type="dxa"/>
            <w:shd w:val="clear" w:color="auto" w:fill="FFFFFF" w:themeFill="background1"/>
            <w:vAlign w:val="bottom"/>
          </w:tcPr>
          <w:p w14:paraId="21AC69C8" w14:textId="77777777" w:rsidR="0070536B" w:rsidRPr="006B3148" w:rsidRDefault="00700ACC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4±0.191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6E62E549" w14:textId="77777777" w:rsidR="0070536B" w:rsidRPr="006B3148" w:rsidRDefault="00911701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8±0.360</w:t>
            </w:r>
          </w:p>
        </w:tc>
      </w:tr>
      <w:tr w:rsidR="0070536B" w:rsidRPr="008D554E" w14:paraId="577DD57C" w14:textId="77777777" w:rsidTr="0070536B">
        <w:tc>
          <w:tcPr>
            <w:tcW w:w="1346" w:type="dxa"/>
            <w:vAlign w:val="bottom"/>
          </w:tcPr>
          <w:p w14:paraId="082C1F3C" w14:textId="77777777" w:rsidR="0070536B" w:rsidRPr="005677EE" w:rsidRDefault="0070536B" w:rsidP="0070536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BH-AS1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1FB707AE" w14:textId="77777777" w:rsidR="0070536B" w:rsidRPr="005677EE" w:rsidRDefault="00AB6F69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1±0.449</w:t>
            </w:r>
          </w:p>
        </w:tc>
        <w:tc>
          <w:tcPr>
            <w:tcW w:w="1305" w:type="dxa"/>
            <w:shd w:val="clear" w:color="auto" w:fill="FFFFFF" w:themeFill="background1"/>
            <w:vAlign w:val="bottom"/>
          </w:tcPr>
          <w:p w14:paraId="4BAE719B" w14:textId="77777777" w:rsidR="0070536B" w:rsidRPr="005677EE" w:rsidRDefault="00700ACC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4±0.153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7E492783" w14:textId="77777777" w:rsidR="0070536B" w:rsidRPr="005677EE" w:rsidRDefault="00911701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95±0.323</w:t>
            </w:r>
          </w:p>
        </w:tc>
      </w:tr>
      <w:tr w:rsidR="0070536B" w:rsidRPr="00E362D8" w14:paraId="5128C974" w14:textId="77777777" w:rsidTr="0070536B">
        <w:tc>
          <w:tcPr>
            <w:tcW w:w="1346" w:type="dxa"/>
            <w:vAlign w:val="bottom"/>
          </w:tcPr>
          <w:p w14:paraId="1173CA7F" w14:textId="77777777" w:rsidR="0070536B" w:rsidRPr="00346BF5" w:rsidRDefault="0070536B" w:rsidP="0070536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  <w:r w:rsidRPr="00FF3B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REH</w:t>
            </w:r>
            <w:proofErr w:type="spellEnd"/>
            <w:proofErr w:type="gramEnd"/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222C1273" w14:textId="77777777" w:rsidR="0070536B" w:rsidRPr="006B3148" w:rsidRDefault="00AB6F69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4±0.610</w:t>
            </w:r>
          </w:p>
        </w:tc>
        <w:tc>
          <w:tcPr>
            <w:tcW w:w="1305" w:type="dxa"/>
            <w:shd w:val="clear" w:color="auto" w:fill="FFFFFF" w:themeFill="background1"/>
            <w:vAlign w:val="bottom"/>
          </w:tcPr>
          <w:p w14:paraId="0FCC94FB" w14:textId="77777777" w:rsidR="0070536B" w:rsidRPr="006B3148" w:rsidRDefault="00700ACC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1±0.567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367C146F" w14:textId="77777777" w:rsidR="0070536B" w:rsidRPr="006B3148" w:rsidRDefault="00911701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0±0.125</w:t>
            </w:r>
          </w:p>
        </w:tc>
      </w:tr>
      <w:tr w:rsidR="0070536B" w:rsidRPr="00E362D8" w14:paraId="45491C49" w14:textId="77777777" w:rsidTr="0070536B">
        <w:tc>
          <w:tcPr>
            <w:tcW w:w="1346" w:type="dxa"/>
            <w:vAlign w:val="bottom"/>
          </w:tcPr>
          <w:p w14:paraId="24C54CE5" w14:textId="77777777" w:rsidR="0070536B" w:rsidRPr="00346BF5" w:rsidRDefault="0070536B" w:rsidP="0070536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AS5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4023BA4B" w14:textId="77777777" w:rsidR="0070536B" w:rsidRPr="006B3148" w:rsidRDefault="00AB6F69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48±0.412</w:t>
            </w:r>
          </w:p>
        </w:tc>
        <w:tc>
          <w:tcPr>
            <w:tcW w:w="1305" w:type="dxa"/>
            <w:shd w:val="clear" w:color="auto" w:fill="FFFFFF" w:themeFill="background1"/>
            <w:vAlign w:val="bottom"/>
          </w:tcPr>
          <w:p w14:paraId="35AEA590" w14:textId="77777777" w:rsidR="0070536B" w:rsidRPr="006B3148" w:rsidRDefault="00700ACC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85±0.688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081268BF" w14:textId="77777777" w:rsidR="0070536B" w:rsidRPr="006B3148" w:rsidRDefault="00911701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80±0.388</w:t>
            </w:r>
          </w:p>
        </w:tc>
      </w:tr>
      <w:tr w:rsidR="0070536B" w:rsidRPr="00E362D8" w14:paraId="709116D2" w14:textId="77777777" w:rsidTr="0070536B">
        <w:tc>
          <w:tcPr>
            <w:tcW w:w="1346" w:type="dxa"/>
            <w:vAlign w:val="bottom"/>
          </w:tcPr>
          <w:p w14:paraId="20CEFF81" w14:textId="77777777" w:rsidR="0070536B" w:rsidRPr="00346BF5" w:rsidRDefault="0070536B" w:rsidP="0070536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F3B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EIH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402CA951" w14:textId="77777777" w:rsidR="0070536B" w:rsidRPr="006B3148" w:rsidRDefault="00AB6F69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4±0.161</w:t>
            </w:r>
          </w:p>
        </w:tc>
        <w:tc>
          <w:tcPr>
            <w:tcW w:w="1305" w:type="dxa"/>
            <w:shd w:val="clear" w:color="auto" w:fill="FFFFFF" w:themeFill="background1"/>
            <w:vAlign w:val="bottom"/>
          </w:tcPr>
          <w:p w14:paraId="0C685DC6" w14:textId="77777777" w:rsidR="0070536B" w:rsidRPr="006B3148" w:rsidRDefault="00700ACC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6±0.262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1AE22423" w14:textId="77777777" w:rsidR="0070536B" w:rsidRPr="006B3148" w:rsidRDefault="00911701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3±0.235</w:t>
            </w:r>
          </w:p>
        </w:tc>
      </w:tr>
      <w:tr w:rsidR="0070536B" w:rsidRPr="00E362D8" w14:paraId="032C7158" w14:textId="77777777" w:rsidTr="0070536B">
        <w:tc>
          <w:tcPr>
            <w:tcW w:w="1346" w:type="dxa"/>
            <w:vAlign w:val="bottom"/>
          </w:tcPr>
          <w:p w14:paraId="09257AC4" w14:textId="77777777" w:rsidR="0070536B" w:rsidRPr="00346BF5" w:rsidRDefault="0070536B" w:rsidP="0070536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F3B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ET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7DE36A12" w14:textId="77777777" w:rsidR="0070536B" w:rsidRPr="006B3148" w:rsidRDefault="00AB6F69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9±0.333</w:t>
            </w:r>
          </w:p>
        </w:tc>
        <w:tc>
          <w:tcPr>
            <w:tcW w:w="1305" w:type="dxa"/>
            <w:shd w:val="clear" w:color="auto" w:fill="FFFFFF" w:themeFill="background1"/>
            <w:vAlign w:val="bottom"/>
          </w:tcPr>
          <w:p w14:paraId="18692F93" w14:textId="77777777" w:rsidR="0070536B" w:rsidRPr="006B3148" w:rsidRDefault="00700ACC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45±0.962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1652D7C6" w14:textId="77777777" w:rsidR="0070536B" w:rsidRPr="006B3148" w:rsidRDefault="00911701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0±0.388</w:t>
            </w:r>
          </w:p>
        </w:tc>
      </w:tr>
      <w:tr w:rsidR="0070536B" w:rsidRPr="00E362D8" w14:paraId="1839040B" w14:textId="77777777" w:rsidTr="0070536B">
        <w:tc>
          <w:tcPr>
            <w:tcW w:w="1346" w:type="dxa"/>
            <w:vAlign w:val="bottom"/>
          </w:tcPr>
          <w:p w14:paraId="5B04E91A" w14:textId="77777777" w:rsidR="0070536B" w:rsidRPr="00346BF5" w:rsidRDefault="0070536B" w:rsidP="0070536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inc00152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666F63C3" w14:textId="77777777" w:rsidR="0070536B" w:rsidRPr="006B3148" w:rsidRDefault="00AB6F69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80±3.072</w:t>
            </w:r>
          </w:p>
        </w:tc>
        <w:tc>
          <w:tcPr>
            <w:tcW w:w="1305" w:type="dxa"/>
            <w:shd w:val="clear" w:color="auto" w:fill="FFFFFF" w:themeFill="background1"/>
            <w:vAlign w:val="bottom"/>
          </w:tcPr>
          <w:p w14:paraId="5A530E19" w14:textId="77777777" w:rsidR="0070536B" w:rsidRPr="006B3148" w:rsidRDefault="00700ACC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05±2.464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3F50C241" w14:textId="77777777" w:rsidR="0070536B" w:rsidRPr="006B3148" w:rsidRDefault="00911701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693±2.906</w:t>
            </w:r>
          </w:p>
        </w:tc>
      </w:tr>
      <w:tr w:rsidR="0070536B" w:rsidRPr="00E362D8" w14:paraId="64598524" w14:textId="77777777" w:rsidTr="0070536B">
        <w:tc>
          <w:tcPr>
            <w:tcW w:w="1346" w:type="dxa"/>
            <w:vAlign w:val="bottom"/>
          </w:tcPr>
          <w:p w14:paraId="5E5CD7F6" w14:textId="77777777" w:rsidR="0070536B" w:rsidRPr="00346BF5" w:rsidRDefault="0070536B" w:rsidP="0070536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incTCF7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2AD5DA86" w14:textId="77777777" w:rsidR="0070536B" w:rsidRPr="006B3148" w:rsidRDefault="00AB6F69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6±1.382</w:t>
            </w:r>
          </w:p>
        </w:tc>
        <w:tc>
          <w:tcPr>
            <w:tcW w:w="1305" w:type="dxa"/>
            <w:shd w:val="clear" w:color="auto" w:fill="FFFFFF" w:themeFill="background1"/>
            <w:vAlign w:val="bottom"/>
          </w:tcPr>
          <w:p w14:paraId="692D1E92" w14:textId="77777777" w:rsidR="0070536B" w:rsidRPr="006B3148" w:rsidRDefault="00700ACC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89±0.320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02FAA35B" w14:textId="77777777" w:rsidR="0070536B" w:rsidRPr="006B3148" w:rsidRDefault="00911701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59±0.137</w:t>
            </w:r>
          </w:p>
        </w:tc>
      </w:tr>
      <w:tr w:rsidR="0070536B" w:rsidRPr="00E362D8" w14:paraId="4C198190" w14:textId="77777777" w:rsidTr="0070536B">
        <w:tc>
          <w:tcPr>
            <w:tcW w:w="1346" w:type="dxa"/>
            <w:vAlign w:val="bottom"/>
          </w:tcPr>
          <w:p w14:paraId="5955A0ED" w14:textId="77777777" w:rsidR="0070536B" w:rsidRPr="00346BF5" w:rsidRDefault="0070536B" w:rsidP="0070536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F3B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VIH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450B95B0" w14:textId="77777777" w:rsidR="0070536B" w:rsidRPr="006B3148" w:rsidRDefault="00AB6F69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6±0.164</w:t>
            </w:r>
          </w:p>
        </w:tc>
        <w:tc>
          <w:tcPr>
            <w:tcW w:w="1305" w:type="dxa"/>
            <w:shd w:val="clear" w:color="auto" w:fill="FFFFFF" w:themeFill="background1"/>
            <w:vAlign w:val="bottom"/>
          </w:tcPr>
          <w:p w14:paraId="687A68DC" w14:textId="77777777" w:rsidR="0070536B" w:rsidRPr="006B3148" w:rsidRDefault="00700ACC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11±0.261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3B15BDA7" w14:textId="77777777" w:rsidR="0070536B" w:rsidRPr="006B3148" w:rsidRDefault="00911701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6±0.181</w:t>
            </w:r>
          </w:p>
        </w:tc>
      </w:tr>
      <w:tr w:rsidR="0070536B" w:rsidRPr="00E362D8" w14:paraId="10000647" w14:textId="77777777" w:rsidTr="0070536B">
        <w:tc>
          <w:tcPr>
            <w:tcW w:w="1346" w:type="dxa"/>
            <w:vAlign w:val="bottom"/>
          </w:tcPr>
          <w:p w14:paraId="098C5F9C" w14:textId="77777777" w:rsidR="0070536B" w:rsidRPr="00346BF5" w:rsidRDefault="0070536B" w:rsidP="0070536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NA-AS1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693CA588" w14:textId="77777777" w:rsidR="0070536B" w:rsidRPr="006B3148" w:rsidRDefault="00AB6F69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1±0.077</w:t>
            </w:r>
          </w:p>
        </w:tc>
        <w:tc>
          <w:tcPr>
            <w:tcW w:w="1305" w:type="dxa"/>
            <w:shd w:val="clear" w:color="auto" w:fill="FFFFFF" w:themeFill="background1"/>
            <w:vAlign w:val="bottom"/>
          </w:tcPr>
          <w:p w14:paraId="56A745A5" w14:textId="77777777" w:rsidR="0070536B" w:rsidRPr="006B3148" w:rsidRDefault="00700ACC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2±0.349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6A27B2B7" w14:textId="77777777" w:rsidR="0070536B" w:rsidRPr="006B3148" w:rsidRDefault="00911701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1±0.360</w:t>
            </w:r>
          </w:p>
        </w:tc>
      </w:tr>
      <w:tr w:rsidR="0070536B" w:rsidRPr="00E362D8" w14:paraId="051FF029" w14:textId="77777777" w:rsidTr="0070536B">
        <w:tc>
          <w:tcPr>
            <w:tcW w:w="1346" w:type="dxa"/>
            <w:vAlign w:val="bottom"/>
          </w:tcPr>
          <w:p w14:paraId="6BFD8591" w14:textId="77777777" w:rsidR="0070536B" w:rsidRPr="00346BF5" w:rsidRDefault="0070536B" w:rsidP="0070536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  <w:r w:rsidRPr="00FF3B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VT1</w:t>
            </w:r>
            <w:proofErr w:type="gramEnd"/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77F9F938" w14:textId="77777777" w:rsidR="0070536B" w:rsidRPr="006B3148" w:rsidRDefault="00AB6F69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3±0.181</w:t>
            </w:r>
          </w:p>
        </w:tc>
        <w:tc>
          <w:tcPr>
            <w:tcW w:w="1305" w:type="dxa"/>
            <w:shd w:val="clear" w:color="auto" w:fill="FFFFFF" w:themeFill="background1"/>
            <w:vAlign w:val="bottom"/>
          </w:tcPr>
          <w:p w14:paraId="4BDAC8C3" w14:textId="77777777" w:rsidR="0070536B" w:rsidRPr="006B3148" w:rsidRDefault="00700ACC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10±0.566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2354BE94" w14:textId="77777777" w:rsidR="0070536B" w:rsidRPr="006B3148" w:rsidRDefault="00911701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9±0.368</w:t>
            </w:r>
          </w:p>
        </w:tc>
      </w:tr>
      <w:tr w:rsidR="0070536B" w:rsidRPr="00E362D8" w14:paraId="1B63AB46" w14:textId="77777777" w:rsidTr="0070536B">
        <w:tc>
          <w:tcPr>
            <w:tcW w:w="1346" w:type="dxa"/>
            <w:vAlign w:val="bottom"/>
          </w:tcPr>
          <w:p w14:paraId="354D17CE" w14:textId="77777777" w:rsidR="0070536B" w:rsidRPr="00346BF5" w:rsidRDefault="0070536B" w:rsidP="0070536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FF3B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uc.338</w:t>
            </w:r>
            <w:proofErr w:type="gramEnd"/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69971B8A" w14:textId="77777777" w:rsidR="0070536B" w:rsidRPr="006B3148" w:rsidRDefault="00AB6F69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4±0.032</w:t>
            </w:r>
          </w:p>
        </w:tc>
        <w:tc>
          <w:tcPr>
            <w:tcW w:w="1305" w:type="dxa"/>
            <w:shd w:val="clear" w:color="auto" w:fill="FFFFFF" w:themeFill="background1"/>
            <w:vAlign w:val="bottom"/>
          </w:tcPr>
          <w:p w14:paraId="650877F0" w14:textId="77777777" w:rsidR="0070536B" w:rsidRPr="006B3148" w:rsidRDefault="00700ACC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89±0.181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10EE273B" w14:textId="77777777" w:rsidR="0070536B" w:rsidRPr="006B3148" w:rsidRDefault="00911701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7±0.145</w:t>
            </w:r>
          </w:p>
        </w:tc>
      </w:tr>
      <w:tr w:rsidR="0070536B" w:rsidRPr="00E362D8" w14:paraId="16E75D00" w14:textId="77777777" w:rsidTr="0070536B">
        <w:tc>
          <w:tcPr>
            <w:tcW w:w="1346" w:type="dxa"/>
            <w:vAlign w:val="bottom"/>
          </w:tcPr>
          <w:p w14:paraId="59AE4FAE" w14:textId="77777777" w:rsidR="0070536B" w:rsidRPr="00346BF5" w:rsidRDefault="0070536B" w:rsidP="0070536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UCA1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0F33A958" w14:textId="77777777" w:rsidR="0070536B" w:rsidRPr="006B3148" w:rsidRDefault="00AB6F69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14±1.313</w:t>
            </w:r>
          </w:p>
        </w:tc>
        <w:tc>
          <w:tcPr>
            <w:tcW w:w="1305" w:type="dxa"/>
            <w:shd w:val="clear" w:color="auto" w:fill="FFFFFF" w:themeFill="background1"/>
            <w:vAlign w:val="bottom"/>
          </w:tcPr>
          <w:p w14:paraId="4BF4545C" w14:textId="77777777" w:rsidR="0070536B" w:rsidRPr="006B3148" w:rsidRDefault="00700ACC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74±5.416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77551A85" w14:textId="77777777" w:rsidR="0070536B" w:rsidRPr="006B3148" w:rsidRDefault="00911701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4±0.530</w:t>
            </w:r>
          </w:p>
        </w:tc>
      </w:tr>
      <w:tr w:rsidR="0070536B" w:rsidRPr="00E362D8" w14:paraId="1111BEFF" w14:textId="77777777" w:rsidTr="0070536B">
        <w:tc>
          <w:tcPr>
            <w:tcW w:w="1346" w:type="dxa"/>
            <w:vAlign w:val="bottom"/>
          </w:tcPr>
          <w:p w14:paraId="44E78611" w14:textId="77777777" w:rsidR="0070536B" w:rsidRPr="00346BF5" w:rsidRDefault="0070536B" w:rsidP="0070536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UFC1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010F1571" w14:textId="77777777" w:rsidR="0070536B" w:rsidRPr="006B3148" w:rsidRDefault="00AB6F69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9±0.488</w:t>
            </w:r>
          </w:p>
        </w:tc>
        <w:tc>
          <w:tcPr>
            <w:tcW w:w="1305" w:type="dxa"/>
            <w:shd w:val="clear" w:color="auto" w:fill="FFFFFF" w:themeFill="background1"/>
            <w:vAlign w:val="bottom"/>
          </w:tcPr>
          <w:p w14:paraId="3AB64CAB" w14:textId="77777777" w:rsidR="0070536B" w:rsidRPr="006B3148" w:rsidRDefault="00700ACC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2±0.412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7EA813EF" w14:textId="77777777" w:rsidR="0070536B" w:rsidRPr="006B3148" w:rsidRDefault="00911701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3±0.477</w:t>
            </w:r>
          </w:p>
        </w:tc>
      </w:tr>
      <w:tr w:rsidR="0070536B" w:rsidRPr="00E362D8" w14:paraId="335D9991" w14:textId="77777777" w:rsidTr="0070536B">
        <w:tc>
          <w:tcPr>
            <w:tcW w:w="1346" w:type="dxa"/>
            <w:vAlign w:val="bottom"/>
          </w:tcPr>
          <w:p w14:paraId="70D90A2F" w14:textId="77777777" w:rsidR="0070536B" w:rsidRPr="00346BF5" w:rsidRDefault="0070536B" w:rsidP="0070536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ZEB1-AS1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5168AD33" w14:textId="77777777" w:rsidR="0070536B" w:rsidRPr="006B3148" w:rsidRDefault="00AB6F69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0±0.081</w:t>
            </w:r>
          </w:p>
        </w:tc>
        <w:tc>
          <w:tcPr>
            <w:tcW w:w="1305" w:type="dxa"/>
            <w:shd w:val="clear" w:color="auto" w:fill="FFFFFF" w:themeFill="background1"/>
            <w:vAlign w:val="bottom"/>
          </w:tcPr>
          <w:p w14:paraId="37C96EBF" w14:textId="77777777" w:rsidR="0070536B" w:rsidRPr="006B3148" w:rsidRDefault="00700ACC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6±0.265</w:t>
            </w:r>
          </w:p>
        </w:tc>
        <w:tc>
          <w:tcPr>
            <w:tcW w:w="1326" w:type="dxa"/>
            <w:shd w:val="clear" w:color="auto" w:fill="FFFFFF" w:themeFill="background1"/>
            <w:vAlign w:val="bottom"/>
          </w:tcPr>
          <w:p w14:paraId="45AA5A78" w14:textId="77777777" w:rsidR="0070536B" w:rsidRPr="006B3148" w:rsidRDefault="00911701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65±0.093</w:t>
            </w:r>
          </w:p>
        </w:tc>
      </w:tr>
      <w:tr w:rsidR="0070536B" w:rsidRPr="00E362D8" w14:paraId="47851A20" w14:textId="77777777" w:rsidTr="0070536B">
        <w:trPr>
          <w:trHeight w:val="99"/>
        </w:trPr>
        <w:tc>
          <w:tcPr>
            <w:tcW w:w="1346" w:type="dxa"/>
            <w:tcBorders>
              <w:bottom w:val="single" w:sz="12" w:space="0" w:color="auto"/>
            </w:tcBorders>
            <w:vAlign w:val="bottom"/>
          </w:tcPr>
          <w:p w14:paraId="28D91FB3" w14:textId="77777777" w:rsidR="0070536B" w:rsidRPr="00346BF5" w:rsidRDefault="0070536B" w:rsidP="0070536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ZFAS1</w:t>
            </w:r>
          </w:p>
        </w:tc>
        <w:tc>
          <w:tcPr>
            <w:tcW w:w="1227" w:type="dxa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2CA1EF91" w14:textId="77777777" w:rsidR="0070536B" w:rsidRPr="006B3148" w:rsidRDefault="00AB6F69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7±0.272</w:t>
            </w:r>
          </w:p>
        </w:tc>
        <w:tc>
          <w:tcPr>
            <w:tcW w:w="1305" w:type="dxa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5B7069D6" w14:textId="77777777" w:rsidR="0070536B" w:rsidRPr="006B3148" w:rsidRDefault="00700ACC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7±0.519</w:t>
            </w:r>
          </w:p>
        </w:tc>
        <w:tc>
          <w:tcPr>
            <w:tcW w:w="1326" w:type="dxa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0299209F" w14:textId="77777777" w:rsidR="0070536B" w:rsidRPr="006B3148" w:rsidRDefault="00911701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29±0.346</w:t>
            </w:r>
          </w:p>
        </w:tc>
      </w:tr>
    </w:tbl>
    <w:p w14:paraId="58481777" w14:textId="77777777" w:rsidR="008407FF" w:rsidRDefault="008407FF" w:rsidP="00523EF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0B918E7" w14:textId="77777777" w:rsidR="00892A4F" w:rsidRDefault="00892A4F" w:rsidP="00523EF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7FD4C9B" w14:textId="77777777" w:rsidR="008407FF" w:rsidRDefault="008407FF" w:rsidP="00523EF7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B70A55D" w14:textId="77777777" w:rsidR="008407FF" w:rsidRDefault="008407FF" w:rsidP="00523EF7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3753" w:type="dxa"/>
        <w:tblInd w:w="-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6"/>
        <w:gridCol w:w="1227"/>
        <w:gridCol w:w="1270"/>
      </w:tblGrid>
      <w:tr w:rsidR="004030CD" w:rsidRPr="00C638ED" w14:paraId="35633F38" w14:textId="77777777" w:rsidTr="00145FB4">
        <w:trPr>
          <w:trHeight w:val="370"/>
        </w:trPr>
        <w:tc>
          <w:tcPr>
            <w:tcW w:w="1256" w:type="dxa"/>
            <w:vMerge w:val="restart"/>
            <w:tcBorders>
              <w:top w:val="single" w:sz="12" w:space="0" w:color="auto"/>
            </w:tcBorders>
            <w:vAlign w:val="bottom"/>
          </w:tcPr>
          <w:p w14:paraId="7B848619" w14:textId="77777777" w:rsidR="004030CD" w:rsidRPr="00244798" w:rsidRDefault="004030CD" w:rsidP="00BB7F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244798">
              <w:rPr>
                <w:rFonts w:ascii="Times New Roman" w:hAnsi="Times New Roman" w:cs="Times New Roman"/>
                <w:b/>
                <w:sz w:val="20"/>
                <w:szCs w:val="20"/>
              </w:rPr>
              <w:t>LncRNA</w:t>
            </w:r>
            <w:proofErr w:type="spellEnd"/>
          </w:p>
        </w:tc>
        <w:tc>
          <w:tcPr>
            <w:tcW w:w="2497" w:type="dxa"/>
            <w:gridSpan w:val="2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6195875" w14:textId="77777777" w:rsidR="004030CD" w:rsidRPr="007045D1" w:rsidRDefault="007E7B67" w:rsidP="00BB7F70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rmal liver</w:t>
            </w:r>
          </w:p>
        </w:tc>
      </w:tr>
      <w:tr w:rsidR="004030CD" w:rsidRPr="00C638ED" w14:paraId="0759ECF8" w14:textId="77777777" w:rsidTr="00145FB4">
        <w:trPr>
          <w:trHeight w:val="368"/>
        </w:trPr>
        <w:tc>
          <w:tcPr>
            <w:tcW w:w="1256" w:type="dxa"/>
            <w:vMerge/>
            <w:tcBorders>
              <w:bottom w:val="single" w:sz="12" w:space="0" w:color="auto"/>
            </w:tcBorders>
            <w:vAlign w:val="center"/>
          </w:tcPr>
          <w:p w14:paraId="3B7D2275" w14:textId="77777777" w:rsidR="004030CD" w:rsidRPr="00C638ED" w:rsidRDefault="004030CD" w:rsidP="00BB7F7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A9FB78C" w14:textId="77777777" w:rsidR="004030CD" w:rsidRPr="001B05AE" w:rsidRDefault="004030CD" w:rsidP="007E7B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</w:t>
            </w:r>
            <w:r w:rsidR="007E7B67">
              <w:rPr>
                <w:rFonts w:ascii="Times New Roman" w:hAnsi="Times New Roman" w:cs="Times New Roman"/>
                <w:sz w:val="18"/>
                <w:szCs w:val="18"/>
              </w:rPr>
              <w:t>iver donor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C5155EA" w14:textId="77777777" w:rsidR="004030CD" w:rsidRPr="001B05AE" w:rsidRDefault="004030CD" w:rsidP="00BB7F7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ngioma</w:t>
            </w:r>
            <w:proofErr w:type="spellEnd"/>
          </w:p>
        </w:tc>
      </w:tr>
      <w:tr w:rsidR="0070536B" w:rsidRPr="00E362D8" w14:paraId="76483327" w14:textId="77777777" w:rsidTr="00145FB4">
        <w:tc>
          <w:tcPr>
            <w:tcW w:w="1256" w:type="dxa"/>
            <w:vAlign w:val="bottom"/>
          </w:tcPr>
          <w:p w14:paraId="1FE49C6B" w14:textId="77777777" w:rsidR="0070536B" w:rsidRPr="00346BF5" w:rsidRDefault="0070536B" w:rsidP="007053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FAP1-AS1</w:t>
            </w:r>
          </w:p>
        </w:tc>
        <w:tc>
          <w:tcPr>
            <w:tcW w:w="1227" w:type="dxa"/>
            <w:tcBorders>
              <w:top w:val="single" w:sz="12" w:space="0" w:color="auto"/>
            </w:tcBorders>
            <w:shd w:val="clear" w:color="auto" w:fill="FFFFFF" w:themeFill="background1"/>
            <w:vAlign w:val="bottom"/>
          </w:tcPr>
          <w:p w14:paraId="205182CC" w14:textId="77777777" w:rsidR="0070536B" w:rsidRPr="00943DAE" w:rsidRDefault="00A050A6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9±0.286</w:t>
            </w:r>
          </w:p>
        </w:tc>
        <w:tc>
          <w:tcPr>
            <w:tcW w:w="1270" w:type="dxa"/>
            <w:tcBorders>
              <w:top w:val="single" w:sz="12" w:space="0" w:color="auto"/>
            </w:tcBorders>
            <w:shd w:val="clear" w:color="auto" w:fill="FFFFFF" w:themeFill="background1"/>
            <w:vAlign w:val="bottom"/>
          </w:tcPr>
          <w:p w14:paraId="7213A259" w14:textId="77777777" w:rsidR="0070536B" w:rsidRPr="00943DAE" w:rsidRDefault="00C37D8A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13±0.493</w:t>
            </w:r>
          </w:p>
        </w:tc>
      </w:tr>
      <w:tr w:rsidR="0070536B" w:rsidRPr="00E362D8" w14:paraId="474789E8" w14:textId="77777777" w:rsidTr="00145FB4">
        <w:tc>
          <w:tcPr>
            <w:tcW w:w="1256" w:type="dxa"/>
            <w:vAlign w:val="bottom"/>
          </w:tcPr>
          <w:p w14:paraId="4ADF6511" w14:textId="77777777" w:rsidR="0070536B" w:rsidRPr="00346BF5" w:rsidRDefault="0070536B" w:rsidP="0070536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CAT1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7735076D" w14:textId="77777777" w:rsidR="0070536B" w:rsidRPr="00943DAE" w:rsidRDefault="00A050A6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22±1.457</w:t>
            </w:r>
          </w:p>
        </w:tc>
        <w:tc>
          <w:tcPr>
            <w:tcW w:w="1270" w:type="dxa"/>
            <w:shd w:val="clear" w:color="auto" w:fill="FFFFFF" w:themeFill="background1"/>
            <w:vAlign w:val="bottom"/>
          </w:tcPr>
          <w:p w14:paraId="486AE106" w14:textId="77777777" w:rsidR="0070536B" w:rsidRPr="00943DAE" w:rsidRDefault="00C37D8A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72±0.244</w:t>
            </w:r>
          </w:p>
        </w:tc>
      </w:tr>
      <w:tr w:rsidR="0070536B" w:rsidRPr="00E362D8" w14:paraId="242F1640" w14:textId="77777777" w:rsidTr="00145FB4">
        <w:tc>
          <w:tcPr>
            <w:tcW w:w="1256" w:type="dxa"/>
            <w:vAlign w:val="bottom"/>
          </w:tcPr>
          <w:p w14:paraId="1E82643F" w14:textId="77777777" w:rsidR="0070536B" w:rsidRPr="00346BF5" w:rsidRDefault="0070536B" w:rsidP="0070536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ANCR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0B4C8BFF" w14:textId="77777777" w:rsidR="0070536B" w:rsidRPr="00943DAE" w:rsidRDefault="00A050A6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8±0.436</w:t>
            </w:r>
          </w:p>
        </w:tc>
        <w:tc>
          <w:tcPr>
            <w:tcW w:w="1270" w:type="dxa"/>
            <w:shd w:val="clear" w:color="auto" w:fill="FFFFFF" w:themeFill="background1"/>
            <w:vAlign w:val="bottom"/>
          </w:tcPr>
          <w:p w14:paraId="12A37794" w14:textId="77777777" w:rsidR="0070536B" w:rsidRPr="00943DAE" w:rsidRDefault="00C37D8A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5±0.403</w:t>
            </w:r>
          </w:p>
        </w:tc>
      </w:tr>
      <w:tr w:rsidR="0070536B" w:rsidRPr="00E362D8" w14:paraId="03A401CD" w14:textId="77777777" w:rsidTr="00145FB4">
        <w:tc>
          <w:tcPr>
            <w:tcW w:w="1256" w:type="dxa"/>
            <w:vAlign w:val="bottom"/>
          </w:tcPr>
          <w:p w14:paraId="3D75528B" w14:textId="77777777" w:rsidR="0070536B" w:rsidRPr="00346BF5" w:rsidRDefault="0070536B" w:rsidP="0070536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BH-AS1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58EC684D" w14:textId="77777777" w:rsidR="0070536B" w:rsidRPr="00943DAE" w:rsidRDefault="00A050A6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97±0.435</w:t>
            </w:r>
          </w:p>
        </w:tc>
        <w:tc>
          <w:tcPr>
            <w:tcW w:w="1270" w:type="dxa"/>
            <w:shd w:val="clear" w:color="auto" w:fill="FFFFFF" w:themeFill="background1"/>
            <w:vAlign w:val="bottom"/>
          </w:tcPr>
          <w:p w14:paraId="006A2898" w14:textId="77777777" w:rsidR="0070536B" w:rsidRPr="00943DAE" w:rsidRDefault="00C37D8A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03±0.302</w:t>
            </w:r>
          </w:p>
        </w:tc>
      </w:tr>
      <w:tr w:rsidR="0070536B" w:rsidRPr="00E362D8" w14:paraId="3E5B0526" w14:textId="77777777" w:rsidTr="00145FB4">
        <w:tc>
          <w:tcPr>
            <w:tcW w:w="1256" w:type="dxa"/>
            <w:vAlign w:val="bottom"/>
          </w:tcPr>
          <w:p w14:paraId="45E5B9E4" w14:textId="77777777" w:rsidR="0070536B" w:rsidRPr="00346BF5" w:rsidRDefault="0070536B" w:rsidP="0070536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spellStart"/>
            <w:proofErr w:type="gramStart"/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  <w:r w:rsidRPr="00FF3B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REH</w:t>
            </w:r>
            <w:proofErr w:type="spellEnd"/>
            <w:proofErr w:type="gramEnd"/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19192971" w14:textId="77777777" w:rsidR="0070536B" w:rsidRPr="00943DAE" w:rsidRDefault="00A050A6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4±0.833</w:t>
            </w:r>
          </w:p>
        </w:tc>
        <w:tc>
          <w:tcPr>
            <w:tcW w:w="1270" w:type="dxa"/>
            <w:shd w:val="clear" w:color="auto" w:fill="FFFFFF" w:themeFill="background1"/>
            <w:vAlign w:val="bottom"/>
          </w:tcPr>
          <w:p w14:paraId="7557A4D2" w14:textId="77777777" w:rsidR="0070536B" w:rsidRPr="00943DAE" w:rsidRDefault="00C37D8A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8±0.310</w:t>
            </w:r>
          </w:p>
        </w:tc>
      </w:tr>
      <w:tr w:rsidR="0070536B" w:rsidRPr="00E362D8" w14:paraId="432A119B" w14:textId="77777777" w:rsidTr="00145FB4">
        <w:tc>
          <w:tcPr>
            <w:tcW w:w="1256" w:type="dxa"/>
            <w:vAlign w:val="bottom"/>
          </w:tcPr>
          <w:p w14:paraId="44E15C32" w14:textId="77777777" w:rsidR="0070536B" w:rsidRPr="00346BF5" w:rsidRDefault="0070536B" w:rsidP="0070536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AS5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149AB864" w14:textId="77777777" w:rsidR="0070536B" w:rsidRPr="00943DAE" w:rsidRDefault="00A050A6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1±0.285</w:t>
            </w:r>
          </w:p>
        </w:tc>
        <w:tc>
          <w:tcPr>
            <w:tcW w:w="1270" w:type="dxa"/>
            <w:shd w:val="clear" w:color="auto" w:fill="FFFFFF" w:themeFill="background1"/>
            <w:vAlign w:val="bottom"/>
          </w:tcPr>
          <w:p w14:paraId="0EA0A015" w14:textId="77777777" w:rsidR="0070536B" w:rsidRPr="00943DAE" w:rsidRDefault="00C37D8A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99±0.222</w:t>
            </w:r>
          </w:p>
        </w:tc>
      </w:tr>
      <w:tr w:rsidR="0070536B" w:rsidRPr="00E362D8" w14:paraId="0925A468" w14:textId="77777777" w:rsidTr="00145FB4">
        <w:tc>
          <w:tcPr>
            <w:tcW w:w="1256" w:type="dxa"/>
            <w:vAlign w:val="bottom"/>
          </w:tcPr>
          <w:p w14:paraId="3FF24831" w14:textId="77777777" w:rsidR="0070536B" w:rsidRPr="00346BF5" w:rsidRDefault="0070536B" w:rsidP="0070536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F3B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EIH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4CC85452" w14:textId="77777777" w:rsidR="0070536B" w:rsidRPr="00943DAE" w:rsidRDefault="00A050A6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0±1.014</w:t>
            </w:r>
          </w:p>
        </w:tc>
        <w:tc>
          <w:tcPr>
            <w:tcW w:w="1270" w:type="dxa"/>
            <w:shd w:val="clear" w:color="auto" w:fill="FFFFFF" w:themeFill="background1"/>
            <w:vAlign w:val="bottom"/>
          </w:tcPr>
          <w:p w14:paraId="3C57A36F" w14:textId="77777777" w:rsidR="0070536B" w:rsidRPr="00943DAE" w:rsidRDefault="00C37D8A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00±0.084</w:t>
            </w:r>
          </w:p>
        </w:tc>
      </w:tr>
      <w:tr w:rsidR="0070536B" w:rsidRPr="00E362D8" w14:paraId="13ABBE5F" w14:textId="77777777" w:rsidTr="00145FB4">
        <w:tc>
          <w:tcPr>
            <w:tcW w:w="1256" w:type="dxa"/>
            <w:vAlign w:val="bottom"/>
          </w:tcPr>
          <w:p w14:paraId="0420DD69" w14:textId="77777777" w:rsidR="0070536B" w:rsidRPr="00346BF5" w:rsidRDefault="0070536B" w:rsidP="0070536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F3B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ET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7BDABE63" w14:textId="77777777" w:rsidR="0070536B" w:rsidRPr="00943DAE" w:rsidRDefault="00A050A6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3±0.792</w:t>
            </w:r>
          </w:p>
        </w:tc>
        <w:tc>
          <w:tcPr>
            <w:tcW w:w="1270" w:type="dxa"/>
            <w:shd w:val="clear" w:color="auto" w:fill="FFFFFF" w:themeFill="background1"/>
            <w:vAlign w:val="bottom"/>
          </w:tcPr>
          <w:p w14:paraId="11C6D37B" w14:textId="77777777" w:rsidR="0070536B" w:rsidRPr="00943DAE" w:rsidRDefault="00C37D8A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7±0.236</w:t>
            </w:r>
          </w:p>
        </w:tc>
      </w:tr>
      <w:tr w:rsidR="0070536B" w:rsidRPr="00E362D8" w14:paraId="24A9E309" w14:textId="77777777" w:rsidTr="00145FB4">
        <w:tc>
          <w:tcPr>
            <w:tcW w:w="1256" w:type="dxa"/>
            <w:vAlign w:val="bottom"/>
          </w:tcPr>
          <w:p w14:paraId="3EB30E31" w14:textId="77777777" w:rsidR="0070536B" w:rsidRPr="00346BF5" w:rsidRDefault="0070536B" w:rsidP="0070536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inc00152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763432CF" w14:textId="77777777" w:rsidR="0070536B" w:rsidRPr="00943DAE" w:rsidRDefault="00A050A6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87±0.805</w:t>
            </w:r>
          </w:p>
        </w:tc>
        <w:tc>
          <w:tcPr>
            <w:tcW w:w="1270" w:type="dxa"/>
            <w:shd w:val="clear" w:color="auto" w:fill="FFFFFF" w:themeFill="background1"/>
            <w:vAlign w:val="bottom"/>
          </w:tcPr>
          <w:p w14:paraId="4B8E1434" w14:textId="77777777" w:rsidR="0070536B" w:rsidRPr="00943DAE" w:rsidRDefault="00C37D8A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6±0.266</w:t>
            </w:r>
          </w:p>
        </w:tc>
      </w:tr>
      <w:tr w:rsidR="0070536B" w:rsidRPr="00E362D8" w14:paraId="70CE9C52" w14:textId="77777777" w:rsidTr="00145FB4">
        <w:tc>
          <w:tcPr>
            <w:tcW w:w="1256" w:type="dxa"/>
            <w:vAlign w:val="bottom"/>
          </w:tcPr>
          <w:p w14:paraId="2477A970" w14:textId="77777777" w:rsidR="0070536B" w:rsidRPr="00346BF5" w:rsidRDefault="0070536B" w:rsidP="0070536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incTCF7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1DABE703" w14:textId="77777777" w:rsidR="0070536B" w:rsidRPr="00943DAE" w:rsidRDefault="00A050A6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67±1.353</w:t>
            </w:r>
          </w:p>
        </w:tc>
        <w:tc>
          <w:tcPr>
            <w:tcW w:w="1270" w:type="dxa"/>
            <w:shd w:val="clear" w:color="auto" w:fill="FFFFFF" w:themeFill="background1"/>
            <w:vAlign w:val="bottom"/>
          </w:tcPr>
          <w:p w14:paraId="66CA0FD7" w14:textId="77777777" w:rsidR="0070536B" w:rsidRPr="00943DAE" w:rsidRDefault="00C37D8A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1±0.353</w:t>
            </w:r>
          </w:p>
        </w:tc>
      </w:tr>
      <w:tr w:rsidR="0070536B" w:rsidRPr="00E362D8" w14:paraId="083F852E" w14:textId="77777777" w:rsidTr="00145FB4">
        <w:tc>
          <w:tcPr>
            <w:tcW w:w="1256" w:type="dxa"/>
            <w:vAlign w:val="bottom"/>
          </w:tcPr>
          <w:p w14:paraId="414FE13D" w14:textId="77777777" w:rsidR="0070536B" w:rsidRPr="00346BF5" w:rsidRDefault="0070536B" w:rsidP="0070536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F3B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VIH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3080A6EB" w14:textId="77777777" w:rsidR="0070536B" w:rsidRPr="00943DAE" w:rsidRDefault="00A050A6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32±0.856</w:t>
            </w:r>
          </w:p>
        </w:tc>
        <w:tc>
          <w:tcPr>
            <w:tcW w:w="1270" w:type="dxa"/>
            <w:shd w:val="clear" w:color="auto" w:fill="FFFFFF" w:themeFill="background1"/>
            <w:vAlign w:val="bottom"/>
          </w:tcPr>
          <w:p w14:paraId="52906355" w14:textId="77777777" w:rsidR="0070536B" w:rsidRPr="00943DAE" w:rsidRDefault="00C37D8A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2±0.142</w:t>
            </w:r>
          </w:p>
        </w:tc>
      </w:tr>
      <w:tr w:rsidR="0070536B" w:rsidRPr="00E362D8" w14:paraId="4D9C2200" w14:textId="77777777" w:rsidTr="00145FB4">
        <w:tc>
          <w:tcPr>
            <w:tcW w:w="1256" w:type="dxa"/>
            <w:vAlign w:val="bottom"/>
          </w:tcPr>
          <w:p w14:paraId="07E4EC43" w14:textId="77777777" w:rsidR="0070536B" w:rsidRPr="00346BF5" w:rsidRDefault="0070536B" w:rsidP="0070536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CNA-AS1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744882CE" w14:textId="77777777" w:rsidR="0070536B" w:rsidRPr="00943DAE" w:rsidRDefault="00A050A6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7±0.402</w:t>
            </w:r>
          </w:p>
        </w:tc>
        <w:tc>
          <w:tcPr>
            <w:tcW w:w="1270" w:type="dxa"/>
            <w:shd w:val="clear" w:color="auto" w:fill="FFFFFF" w:themeFill="background1"/>
            <w:vAlign w:val="bottom"/>
          </w:tcPr>
          <w:p w14:paraId="1CCF0915" w14:textId="77777777" w:rsidR="0070536B" w:rsidRPr="00943DAE" w:rsidRDefault="00C37D8A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53±0.206</w:t>
            </w:r>
          </w:p>
        </w:tc>
      </w:tr>
      <w:tr w:rsidR="0070536B" w:rsidRPr="00E362D8" w14:paraId="7E745EDF" w14:textId="77777777" w:rsidTr="00145FB4">
        <w:tc>
          <w:tcPr>
            <w:tcW w:w="1256" w:type="dxa"/>
            <w:vAlign w:val="bottom"/>
          </w:tcPr>
          <w:p w14:paraId="79D13CC1" w14:textId="77777777" w:rsidR="0070536B" w:rsidRPr="00346BF5" w:rsidRDefault="0070536B" w:rsidP="0070536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</w:t>
            </w:r>
            <w:r w:rsidRPr="00FF3B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VT1</w:t>
            </w:r>
            <w:proofErr w:type="gramEnd"/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6B14A163" w14:textId="77777777" w:rsidR="0070536B" w:rsidRPr="00943DAE" w:rsidRDefault="00A050A6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96±1.181</w:t>
            </w:r>
          </w:p>
        </w:tc>
        <w:tc>
          <w:tcPr>
            <w:tcW w:w="1270" w:type="dxa"/>
            <w:shd w:val="clear" w:color="auto" w:fill="FFFFFF" w:themeFill="background1"/>
            <w:vAlign w:val="bottom"/>
          </w:tcPr>
          <w:p w14:paraId="118034C0" w14:textId="77777777" w:rsidR="0070536B" w:rsidRPr="00943DAE" w:rsidRDefault="00C37D8A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0±0.073</w:t>
            </w:r>
          </w:p>
        </w:tc>
      </w:tr>
      <w:tr w:rsidR="0070536B" w:rsidRPr="00E362D8" w14:paraId="74E9432A" w14:textId="77777777" w:rsidTr="00145FB4">
        <w:tc>
          <w:tcPr>
            <w:tcW w:w="1256" w:type="dxa"/>
            <w:vAlign w:val="bottom"/>
          </w:tcPr>
          <w:p w14:paraId="516888E5" w14:textId="77777777" w:rsidR="0070536B" w:rsidRPr="00346BF5" w:rsidRDefault="0070536B" w:rsidP="0070536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proofErr w:type="gramStart"/>
            <w:r w:rsidRPr="00FF3B50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uc.338</w:t>
            </w:r>
            <w:proofErr w:type="gramEnd"/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3258AB02" w14:textId="77777777" w:rsidR="0070536B" w:rsidRPr="00943DAE" w:rsidRDefault="00A050A6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62±1.058</w:t>
            </w:r>
          </w:p>
        </w:tc>
        <w:tc>
          <w:tcPr>
            <w:tcW w:w="1270" w:type="dxa"/>
            <w:shd w:val="clear" w:color="auto" w:fill="FFFFFF" w:themeFill="background1"/>
            <w:vAlign w:val="bottom"/>
          </w:tcPr>
          <w:p w14:paraId="0EA54232" w14:textId="77777777" w:rsidR="0070536B" w:rsidRPr="00943DAE" w:rsidRDefault="00C37D8A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8±0.066</w:t>
            </w:r>
          </w:p>
        </w:tc>
      </w:tr>
      <w:tr w:rsidR="0070536B" w:rsidRPr="00E362D8" w14:paraId="2B081574" w14:textId="77777777" w:rsidTr="00145FB4">
        <w:tc>
          <w:tcPr>
            <w:tcW w:w="1256" w:type="dxa"/>
            <w:vAlign w:val="bottom"/>
          </w:tcPr>
          <w:p w14:paraId="33C29BA5" w14:textId="77777777" w:rsidR="0070536B" w:rsidRPr="00346BF5" w:rsidRDefault="0070536B" w:rsidP="0070536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UCA1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4BD9C64F" w14:textId="77777777" w:rsidR="0070536B" w:rsidRPr="00943DAE" w:rsidRDefault="0019244F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71±1.122</w:t>
            </w:r>
          </w:p>
        </w:tc>
        <w:tc>
          <w:tcPr>
            <w:tcW w:w="1270" w:type="dxa"/>
            <w:shd w:val="clear" w:color="auto" w:fill="FFFFFF" w:themeFill="background1"/>
            <w:vAlign w:val="bottom"/>
          </w:tcPr>
          <w:p w14:paraId="7C999578" w14:textId="77777777" w:rsidR="0070536B" w:rsidRPr="00943DAE" w:rsidRDefault="00C37D8A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1±0.630</w:t>
            </w:r>
          </w:p>
        </w:tc>
      </w:tr>
      <w:tr w:rsidR="0070536B" w:rsidRPr="00E362D8" w14:paraId="1EC3C34A" w14:textId="77777777" w:rsidTr="00145FB4">
        <w:tc>
          <w:tcPr>
            <w:tcW w:w="1256" w:type="dxa"/>
            <w:vAlign w:val="bottom"/>
          </w:tcPr>
          <w:p w14:paraId="702BDC87" w14:textId="77777777" w:rsidR="0070536B" w:rsidRPr="00346BF5" w:rsidRDefault="0070536B" w:rsidP="0070536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UFC1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5DB81BA1" w14:textId="77777777" w:rsidR="0070536B" w:rsidRPr="00943DAE" w:rsidRDefault="0019244F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9±0.550</w:t>
            </w:r>
          </w:p>
        </w:tc>
        <w:tc>
          <w:tcPr>
            <w:tcW w:w="1270" w:type="dxa"/>
            <w:shd w:val="clear" w:color="auto" w:fill="FFFFFF" w:themeFill="background1"/>
            <w:vAlign w:val="bottom"/>
          </w:tcPr>
          <w:p w14:paraId="7B08E19A" w14:textId="77777777" w:rsidR="0070536B" w:rsidRPr="00943DAE" w:rsidRDefault="00C37D8A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38±0.399</w:t>
            </w:r>
          </w:p>
        </w:tc>
      </w:tr>
      <w:tr w:rsidR="0070536B" w:rsidRPr="00E362D8" w14:paraId="0B7555DE" w14:textId="77777777" w:rsidTr="00145FB4">
        <w:tc>
          <w:tcPr>
            <w:tcW w:w="1256" w:type="dxa"/>
            <w:vAlign w:val="bottom"/>
          </w:tcPr>
          <w:p w14:paraId="5727A88D" w14:textId="77777777" w:rsidR="0070536B" w:rsidRPr="00346BF5" w:rsidRDefault="0070536B" w:rsidP="0070536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ZEB1-AS1</w:t>
            </w:r>
          </w:p>
        </w:tc>
        <w:tc>
          <w:tcPr>
            <w:tcW w:w="1227" w:type="dxa"/>
            <w:shd w:val="clear" w:color="auto" w:fill="FFFFFF" w:themeFill="background1"/>
            <w:vAlign w:val="bottom"/>
          </w:tcPr>
          <w:p w14:paraId="277A0BAE" w14:textId="77777777" w:rsidR="0070536B" w:rsidRPr="00943DAE" w:rsidRDefault="0019244F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05±0.558</w:t>
            </w:r>
          </w:p>
        </w:tc>
        <w:tc>
          <w:tcPr>
            <w:tcW w:w="1270" w:type="dxa"/>
            <w:shd w:val="clear" w:color="auto" w:fill="FFFFFF" w:themeFill="background1"/>
            <w:vAlign w:val="bottom"/>
          </w:tcPr>
          <w:p w14:paraId="101EDF9D" w14:textId="77777777" w:rsidR="0070536B" w:rsidRPr="00943DAE" w:rsidRDefault="00C37D8A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4±0.222</w:t>
            </w:r>
          </w:p>
        </w:tc>
      </w:tr>
      <w:tr w:rsidR="0070536B" w:rsidRPr="00E362D8" w14:paraId="4ADCA692" w14:textId="77777777" w:rsidTr="00145FB4">
        <w:trPr>
          <w:trHeight w:val="99"/>
        </w:trPr>
        <w:tc>
          <w:tcPr>
            <w:tcW w:w="1256" w:type="dxa"/>
            <w:tcBorders>
              <w:bottom w:val="single" w:sz="12" w:space="0" w:color="auto"/>
            </w:tcBorders>
            <w:vAlign w:val="bottom"/>
          </w:tcPr>
          <w:p w14:paraId="2F6BD23B" w14:textId="77777777" w:rsidR="0070536B" w:rsidRPr="00346BF5" w:rsidRDefault="0070536B" w:rsidP="0070536B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ZFAS1</w:t>
            </w:r>
          </w:p>
        </w:tc>
        <w:tc>
          <w:tcPr>
            <w:tcW w:w="1227" w:type="dxa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566CFE32" w14:textId="77777777" w:rsidR="0070536B" w:rsidRPr="00943DAE" w:rsidRDefault="0019244F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3±0.307</w:t>
            </w:r>
          </w:p>
        </w:tc>
        <w:tc>
          <w:tcPr>
            <w:tcW w:w="1270" w:type="dxa"/>
            <w:tcBorders>
              <w:bottom w:val="single" w:sz="12" w:space="0" w:color="auto"/>
            </w:tcBorders>
            <w:shd w:val="clear" w:color="auto" w:fill="FFFFFF" w:themeFill="background1"/>
            <w:vAlign w:val="bottom"/>
          </w:tcPr>
          <w:p w14:paraId="2E60990F" w14:textId="77777777" w:rsidR="0070536B" w:rsidRPr="00943DAE" w:rsidRDefault="00C37D8A" w:rsidP="0070536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9±0.308</w:t>
            </w:r>
          </w:p>
        </w:tc>
      </w:tr>
    </w:tbl>
    <w:p w14:paraId="0DEF0BE1" w14:textId="77777777" w:rsidR="0012124C" w:rsidRPr="00C638ED" w:rsidRDefault="001B0599" w:rsidP="00437397">
      <w:pPr>
        <w:rPr>
          <w:rFonts w:ascii="Times New Roman" w:hAnsi="Times New Roman" w:cs="Times New Roman"/>
          <w:sz w:val="20"/>
          <w:szCs w:val="20"/>
        </w:rPr>
      </w:pPr>
      <w:r w:rsidRPr="001B0599">
        <w:rPr>
          <w:rFonts w:ascii="Times New Roman" w:hAnsi="Times New Roman" w:cs="Times New Roman"/>
          <w:sz w:val="20"/>
          <w:szCs w:val="20"/>
        </w:rPr>
        <w:t>HCC denotes hepatocellular carcinoma; HBV, hepatitis B virus; HCV, hepatitis C virus; HDV, hepatitis D virus.</w:t>
      </w:r>
      <w:r w:rsidR="00F06ADA" w:rsidRPr="00F06ADA">
        <w:t xml:space="preserve"> </w:t>
      </w:r>
      <w:r w:rsidR="00F06ADA" w:rsidRPr="00F06ADA">
        <w:rPr>
          <w:rFonts w:ascii="Times New Roman" w:hAnsi="Times New Roman" w:cs="Times New Roman"/>
          <w:sz w:val="20"/>
          <w:szCs w:val="20"/>
        </w:rPr>
        <w:t xml:space="preserve">Data are expressed </w:t>
      </w:r>
      <w:r w:rsidR="002424BD">
        <w:rPr>
          <w:rFonts w:ascii="Times New Roman" w:hAnsi="Times New Roman" w:cs="Times New Roman"/>
          <w:sz w:val="20"/>
          <w:szCs w:val="20"/>
        </w:rPr>
        <w:t xml:space="preserve">as </w:t>
      </w:r>
      <w:r w:rsidR="00F06ADA" w:rsidRPr="00F06ADA">
        <w:rPr>
          <w:rFonts w:ascii="Times New Roman" w:hAnsi="Times New Roman" w:cs="Times New Roman"/>
          <w:sz w:val="20"/>
          <w:szCs w:val="20"/>
        </w:rPr>
        <w:t>mean ± standard deviation.</w:t>
      </w:r>
    </w:p>
    <w:sectPr w:rsidR="0012124C" w:rsidRPr="00C638ED" w:rsidSect="007045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6605A1" w14:textId="77777777" w:rsidR="00B74379" w:rsidRDefault="00B74379" w:rsidP="00777280">
      <w:pPr>
        <w:spacing w:after="0" w:line="240" w:lineRule="auto"/>
      </w:pPr>
      <w:r>
        <w:separator/>
      </w:r>
    </w:p>
  </w:endnote>
  <w:endnote w:type="continuationSeparator" w:id="0">
    <w:p w14:paraId="46DF16A2" w14:textId="77777777" w:rsidR="00B74379" w:rsidRDefault="00B74379" w:rsidP="007772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E2DD8B0" w14:textId="77777777" w:rsidR="00B74379" w:rsidRDefault="00B74379" w:rsidP="00777280">
      <w:pPr>
        <w:spacing w:after="0" w:line="240" w:lineRule="auto"/>
      </w:pPr>
      <w:r>
        <w:separator/>
      </w:r>
    </w:p>
  </w:footnote>
  <w:footnote w:type="continuationSeparator" w:id="0">
    <w:p w14:paraId="2EBB60EE" w14:textId="77777777" w:rsidR="00B74379" w:rsidRDefault="00B74379" w:rsidP="0077728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tsuura, Kentaro (NIH/CC/DTM) [F]">
    <w15:presenceInfo w15:providerId="AD" w15:userId="S-1-5-21-12604286-656692736-1848903544-59427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6ED2"/>
    <w:rsid w:val="00010BAD"/>
    <w:rsid w:val="00017768"/>
    <w:rsid w:val="000502EE"/>
    <w:rsid w:val="000815E1"/>
    <w:rsid w:val="00084FB9"/>
    <w:rsid w:val="000B04E6"/>
    <w:rsid w:val="000D342B"/>
    <w:rsid w:val="000D3B5F"/>
    <w:rsid w:val="001075D0"/>
    <w:rsid w:val="00111621"/>
    <w:rsid w:val="0012124C"/>
    <w:rsid w:val="00143FB9"/>
    <w:rsid w:val="00145FB4"/>
    <w:rsid w:val="00181F46"/>
    <w:rsid w:val="0019244F"/>
    <w:rsid w:val="00196543"/>
    <w:rsid w:val="001B0599"/>
    <w:rsid w:val="001B05AE"/>
    <w:rsid w:val="001E277F"/>
    <w:rsid w:val="002058BF"/>
    <w:rsid w:val="002202D2"/>
    <w:rsid w:val="002260C2"/>
    <w:rsid w:val="002424BD"/>
    <w:rsid w:val="00244798"/>
    <w:rsid w:val="0026114D"/>
    <w:rsid w:val="00294D63"/>
    <w:rsid w:val="00295720"/>
    <w:rsid w:val="00317B9F"/>
    <w:rsid w:val="003329C1"/>
    <w:rsid w:val="00346BF5"/>
    <w:rsid w:val="00351892"/>
    <w:rsid w:val="00374076"/>
    <w:rsid w:val="0039156A"/>
    <w:rsid w:val="003955CE"/>
    <w:rsid w:val="003D6ED2"/>
    <w:rsid w:val="004030CD"/>
    <w:rsid w:val="00437397"/>
    <w:rsid w:val="00494527"/>
    <w:rsid w:val="00496B33"/>
    <w:rsid w:val="004F08A0"/>
    <w:rsid w:val="00513259"/>
    <w:rsid w:val="005133D0"/>
    <w:rsid w:val="00515431"/>
    <w:rsid w:val="00523EF7"/>
    <w:rsid w:val="00553F11"/>
    <w:rsid w:val="00565E5A"/>
    <w:rsid w:val="005677EE"/>
    <w:rsid w:val="005818AD"/>
    <w:rsid w:val="00583144"/>
    <w:rsid w:val="005D3542"/>
    <w:rsid w:val="005E08C8"/>
    <w:rsid w:val="005F7520"/>
    <w:rsid w:val="00642B68"/>
    <w:rsid w:val="00661828"/>
    <w:rsid w:val="00681660"/>
    <w:rsid w:val="006A319D"/>
    <w:rsid w:val="006B3148"/>
    <w:rsid w:val="006C682D"/>
    <w:rsid w:val="006C6C1A"/>
    <w:rsid w:val="006D6725"/>
    <w:rsid w:val="006D7FF9"/>
    <w:rsid w:val="006E2642"/>
    <w:rsid w:val="006E6A5F"/>
    <w:rsid w:val="006F0230"/>
    <w:rsid w:val="00700ACC"/>
    <w:rsid w:val="007045D1"/>
    <w:rsid w:val="0070536B"/>
    <w:rsid w:val="00777280"/>
    <w:rsid w:val="007C060D"/>
    <w:rsid w:val="007C1A43"/>
    <w:rsid w:val="007E4BB0"/>
    <w:rsid w:val="007E7B67"/>
    <w:rsid w:val="00805FFE"/>
    <w:rsid w:val="008407FF"/>
    <w:rsid w:val="00855C9B"/>
    <w:rsid w:val="008752D2"/>
    <w:rsid w:val="00885F44"/>
    <w:rsid w:val="0089218E"/>
    <w:rsid w:val="00892A4F"/>
    <w:rsid w:val="00893925"/>
    <w:rsid w:val="008B59E5"/>
    <w:rsid w:val="008D058B"/>
    <w:rsid w:val="008D554E"/>
    <w:rsid w:val="008E65F5"/>
    <w:rsid w:val="00911701"/>
    <w:rsid w:val="00914CCE"/>
    <w:rsid w:val="00943DAE"/>
    <w:rsid w:val="00982EEB"/>
    <w:rsid w:val="00994AAB"/>
    <w:rsid w:val="009C7DFE"/>
    <w:rsid w:val="009E62F1"/>
    <w:rsid w:val="00A020CC"/>
    <w:rsid w:val="00A050A6"/>
    <w:rsid w:val="00A11E6D"/>
    <w:rsid w:val="00A34A75"/>
    <w:rsid w:val="00A52010"/>
    <w:rsid w:val="00A75042"/>
    <w:rsid w:val="00A766D5"/>
    <w:rsid w:val="00AB6F69"/>
    <w:rsid w:val="00AD2A5D"/>
    <w:rsid w:val="00B73CA7"/>
    <w:rsid w:val="00B74379"/>
    <w:rsid w:val="00BB7F70"/>
    <w:rsid w:val="00BD56FD"/>
    <w:rsid w:val="00BE2983"/>
    <w:rsid w:val="00BF10A9"/>
    <w:rsid w:val="00C07056"/>
    <w:rsid w:val="00C21566"/>
    <w:rsid w:val="00C37D8A"/>
    <w:rsid w:val="00C638ED"/>
    <w:rsid w:val="00C846E1"/>
    <w:rsid w:val="00CB0B3B"/>
    <w:rsid w:val="00CE770C"/>
    <w:rsid w:val="00D24296"/>
    <w:rsid w:val="00D401B1"/>
    <w:rsid w:val="00D43AE3"/>
    <w:rsid w:val="00D62C81"/>
    <w:rsid w:val="00D76609"/>
    <w:rsid w:val="00D8576E"/>
    <w:rsid w:val="00E0743E"/>
    <w:rsid w:val="00E23B39"/>
    <w:rsid w:val="00E27D58"/>
    <w:rsid w:val="00E362D8"/>
    <w:rsid w:val="00E456FF"/>
    <w:rsid w:val="00E75B78"/>
    <w:rsid w:val="00E90727"/>
    <w:rsid w:val="00EF3A84"/>
    <w:rsid w:val="00F06ADA"/>
    <w:rsid w:val="00F42335"/>
    <w:rsid w:val="00F47EA2"/>
    <w:rsid w:val="00F82BEC"/>
    <w:rsid w:val="00F868E3"/>
    <w:rsid w:val="00F9707F"/>
    <w:rsid w:val="00FA1C48"/>
    <w:rsid w:val="00FD06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1378DD7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7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3F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3F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FB9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6D7FF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rsid w:val="0077728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77280"/>
  </w:style>
  <w:style w:type="paragraph" w:styleId="Footer">
    <w:name w:val="footer"/>
    <w:basedOn w:val="Normal"/>
    <w:link w:val="FooterChar"/>
    <w:uiPriority w:val="99"/>
    <w:semiHidden/>
    <w:unhideWhenUsed/>
    <w:rsid w:val="0077728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7728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407F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43F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43F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3FB9"/>
    <w:rPr>
      <w:rFonts w:ascii="Tahoma" w:hAnsi="Tahoma" w:cs="Tahoma"/>
      <w:sz w:val="16"/>
      <w:szCs w:val="16"/>
    </w:rPr>
  </w:style>
  <w:style w:type="paragraph" w:styleId="NoSpacing">
    <w:name w:val="No Spacing"/>
    <w:uiPriority w:val="1"/>
    <w:qFormat/>
    <w:rsid w:val="006D7FF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semiHidden/>
    <w:unhideWhenUsed/>
    <w:rsid w:val="0077728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77280"/>
  </w:style>
  <w:style w:type="paragraph" w:styleId="Footer">
    <w:name w:val="footer"/>
    <w:basedOn w:val="Normal"/>
    <w:link w:val="FooterChar"/>
    <w:uiPriority w:val="99"/>
    <w:semiHidden/>
    <w:unhideWhenUsed/>
    <w:rsid w:val="0077728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772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25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1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9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4</Words>
  <Characters>2878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AID</Company>
  <LinksUpToDate>false</LinksUpToDate>
  <CharactersWithSpaces>3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, Quan (NIH/NIAID) [F]</dc:creator>
  <cp:lastModifiedBy>Patrizia Farci</cp:lastModifiedBy>
  <cp:revision>3</cp:revision>
  <cp:lastPrinted>2016-04-18T18:57:00Z</cp:lastPrinted>
  <dcterms:created xsi:type="dcterms:W3CDTF">2016-10-24T15:53:00Z</dcterms:created>
  <dcterms:modified xsi:type="dcterms:W3CDTF">2016-11-05T20:00:00Z</dcterms:modified>
</cp:coreProperties>
</file>